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4F6" w:rsidRPr="00B415A6" w:rsidRDefault="006C075A" w:rsidP="00A433E2">
      <w:pPr>
        <w:adjustRightInd w:val="0"/>
        <w:snapToGrid w:val="0"/>
        <w:rPr>
          <w:b/>
          <w:sz w:val="28"/>
        </w:rPr>
      </w:pPr>
      <w:r>
        <w:rPr>
          <w:b/>
          <w:sz w:val="28"/>
        </w:rPr>
        <w:t>Additional</w:t>
      </w:r>
      <w:r w:rsidR="005D5C16" w:rsidRPr="00B415A6">
        <w:rPr>
          <w:rFonts w:hint="eastAsia"/>
          <w:b/>
          <w:sz w:val="28"/>
        </w:rPr>
        <w:t xml:space="preserve"> </w:t>
      </w:r>
      <w:r w:rsidR="00F61308">
        <w:rPr>
          <w:b/>
          <w:sz w:val="28"/>
        </w:rPr>
        <w:t>Information</w:t>
      </w:r>
      <w:r w:rsidR="005D5C16" w:rsidRPr="00B415A6">
        <w:rPr>
          <w:rFonts w:hint="eastAsia"/>
          <w:b/>
          <w:sz w:val="28"/>
        </w:rPr>
        <w:t xml:space="preserve"> for</w:t>
      </w:r>
    </w:p>
    <w:p w:rsidR="00C03191" w:rsidRPr="003430F3" w:rsidRDefault="00C03191" w:rsidP="00C03191">
      <w:pPr>
        <w:adjustRightInd w:val="0"/>
        <w:snapToGrid w:val="0"/>
        <w:jc w:val="both"/>
        <w:rPr>
          <w:b/>
          <w:sz w:val="28"/>
        </w:rPr>
      </w:pPr>
      <w:r w:rsidRPr="003430F3">
        <w:rPr>
          <w:b/>
          <w:sz w:val="28"/>
        </w:rPr>
        <w:t xml:space="preserve">Metabolic radiolabeling and </w:t>
      </w:r>
      <w:r w:rsidRPr="00DF0A1E">
        <w:rPr>
          <w:b/>
          <w:sz w:val="28"/>
        </w:rPr>
        <w:t>in vivo</w:t>
      </w:r>
      <w:r w:rsidRPr="003430F3">
        <w:rPr>
          <w:b/>
          <w:sz w:val="28"/>
        </w:rPr>
        <w:t xml:space="preserve"> PET imaging of cytotoxic T lymphocytes to guide combination adoptiv</w:t>
      </w:r>
      <w:bookmarkStart w:id="0" w:name="_GoBack"/>
      <w:bookmarkEnd w:id="0"/>
      <w:r w:rsidRPr="003430F3">
        <w:rPr>
          <w:b/>
          <w:sz w:val="28"/>
        </w:rPr>
        <w:t xml:space="preserve">e cell transfer cancer therapy </w:t>
      </w:r>
    </w:p>
    <w:p w:rsidR="00C03191" w:rsidRPr="003430F3" w:rsidRDefault="00C03191" w:rsidP="00C03191">
      <w:pPr>
        <w:adjustRightInd w:val="0"/>
        <w:snapToGrid w:val="0"/>
        <w:jc w:val="both"/>
      </w:pPr>
      <w:r w:rsidRPr="003430F3">
        <w:t>Dehua Lu</w:t>
      </w:r>
      <w:r w:rsidRPr="003430F3">
        <w:rPr>
          <w:vertAlign w:val="superscript"/>
        </w:rPr>
        <w:t>1</w:t>
      </w:r>
      <w:r w:rsidRPr="003430F3">
        <w:t xml:space="preserve">, </w:t>
      </w:r>
      <w:proofErr w:type="spellStart"/>
      <w:r w:rsidRPr="003430F3">
        <w:t>Yanpu</w:t>
      </w:r>
      <w:proofErr w:type="spellEnd"/>
      <w:r w:rsidRPr="003430F3">
        <w:t xml:space="preserve"> Wang</w:t>
      </w:r>
      <w:r w:rsidRPr="003430F3">
        <w:rPr>
          <w:vertAlign w:val="superscript"/>
        </w:rPr>
        <w:t>1</w:t>
      </w:r>
      <w:r w:rsidRPr="003430F3">
        <w:t>, Ting Zhang</w:t>
      </w:r>
      <w:r w:rsidRPr="003430F3">
        <w:rPr>
          <w:vertAlign w:val="superscript"/>
        </w:rPr>
        <w:t>1</w:t>
      </w:r>
      <w:r w:rsidRPr="003430F3">
        <w:t>, Feng Wang</w:t>
      </w:r>
      <w:r w:rsidRPr="003430F3">
        <w:rPr>
          <w:vertAlign w:val="superscript"/>
        </w:rPr>
        <w:t>2</w:t>
      </w:r>
      <w:r w:rsidRPr="003430F3">
        <w:t xml:space="preserve">, </w:t>
      </w:r>
      <w:proofErr w:type="spellStart"/>
      <w:r w:rsidRPr="003430F3">
        <w:t>Kui</w:t>
      </w:r>
      <w:proofErr w:type="spellEnd"/>
      <w:r w:rsidRPr="003430F3">
        <w:t xml:space="preserve"> Li</w:t>
      </w:r>
      <w:r w:rsidRPr="003430F3">
        <w:rPr>
          <w:vertAlign w:val="superscript"/>
        </w:rPr>
        <w:t>1</w:t>
      </w:r>
      <w:r w:rsidRPr="003430F3">
        <w:t xml:space="preserve">, </w:t>
      </w:r>
      <w:proofErr w:type="spellStart"/>
      <w:r w:rsidRPr="003430F3">
        <w:t>Shixin</w:t>
      </w:r>
      <w:proofErr w:type="spellEnd"/>
      <w:r w:rsidRPr="003430F3">
        <w:t xml:space="preserve"> Zhou</w:t>
      </w:r>
      <w:r w:rsidRPr="003430F3">
        <w:rPr>
          <w:vertAlign w:val="superscript"/>
        </w:rPr>
        <w:t>3</w:t>
      </w:r>
      <w:r w:rsidRPr="003430F3">
        <w:t>, Hua Zhu</w:t>
      </w:r>
      <w:r w:rsidRPr="003430F3">
        <w:rPr>
          <w:vertAlign w:val="superscript"/>
        </w:rPr>
        <w:t>2</w:t>
      </w:r>
      <w:proofErr w:type="gramStart"/>
      <w:r w:rsidRPr="003430F3">
        <w:rPr>
          <w:vertAlign w:val="superscript"/>
        </w:rPr>
        <w:t>,4</w:t>
      </w:r>
      <w:proofErr w:type="gramEnd"/>
      <w:r w:rsidRPr="003430F3">
        <w:t xml:space="preserve">*, </w:t>
      </w:r>
      <w:proofErr w:type="spellStart"/>
      <w:r w:rsidRPr="003430F3">
        <w:t>Zhi</w:t>
      </w:r>
      <w:proofErr w:type="spellEnd"/>
      <w:r w:rsidRPr="003430F3">
        <w:t xml:space="preserve"> Yang</w:t>
      </w:r>
      <w:r w:rsidRPr="003430F3">
        <w:rPr>
          <w:vertAlign w:val="superscript"/>
        </w:rPr>
        <w:t>2,4</w:t>
      </w:r>
      <w:r w:rsidRPr="003430F3">
        <w:t>*, Zhaofei Liu</w:t>
      </w:r>
      <w:r w:rsidRPr="003430F3">
        <w:rPr>
          <w:vertAlign w:val="superscript"/>
        </w:rPr>
        <w:t>1,4</w:t>
      </w:r>
      <w:r w:rsidRPr="003430F3">
        <w:t xml:space="preserve">* </w:t>
      </w:r>
    </w:p>
    <w:p w:rsidR="00C03191" w:rsidRPr="003430F3" w:rsidRDefault="00C03191" w:rsidP="00C03191">
      <w:pPr>
        <w:adjustRightInd w:val="0"/>
        <w:snapToGrid w:val="0"/>
        <w:jc w:val="both"/>
      </w:pPr>
      <w:r w:rsidRPr="003430F3">
        <w:rPr>
          <w:vertAlign w:val="superscript"/>
        </w:rPr>
        <w:t>1</w:t>
      </w:r>
      <w:r w:rsidRPr="003430F3">
        <w:t>Medical Isotopes Research Center and Department of Radiation Medicine, School of Basic Medical Sciences, Peking University Health Science Center, Beijing 100191, China</w:t>
      </w:r>
    </w:p>
    <w:p w:rsidR="00C03191" w:rsidRPr="003430F3" w:rsidRDefault="00C03191" w:rsidP="00C03191">
      <w:pPr>
        <w:adjustRightInd w:val="0"/>
        <w:snapToGrid w:val="0"/>
        <w:jc w:val="both"/>
      </w:pPr>
      <w:r w:rsidRPr="003430F3">
        <w:rPr>
          <w:vertAlign w:val="superscript"/>
        </w:rPr>
        <w:t>2</w:t>
      </w:r>
      <w:r w:rsidRPr="003430F3">
        <w:t>Key Laboratory of Carcinogenesis and Translational Research (Ministry of Education/Beijing), Department of Nuclear Medicine, Peking University Cancer Hospital &amp; Institute, Beijing 100142, China</w:t>
      </w:r>
    </w:p>
    <w:p w:rsidR="00C03191" w:rsidRPr="003430F3" w:rsidRDefault="00C03191" w:rsidP="00C03191">
      <w:pPr>
        <w:adjustRightInd w:val="0"/>
        <w:snapToGrid w:val="0"/>
        <w:jc w:val="both"/>
      </w:pPr>
      <w:r w:rsidRPr="003430F3">
        <w:rPr>
          <w:vertAlign w:val="superscript"/>
        </w:rPr>
        <w:t>3</w:t>
      </w:r>
      <w:r w:rsidRPr="003430F3">
        <w:t>Department of Cell Biology, School of Basic Medical Sciences, Peking University Health Science Center, Beijing 100191, China</w:t>
      </w:r>
    </w:p>
    <w:p w:rsidR="00C03191" w:rsidRPr="003430F3" w:rsidRDefault="00C03191" w:rsidP="00C03191">
      <w:pPr>
        <w:adjustRightInd w:val="0"/>
        <w:snapToGrid w:val="0"/>
        <w:jc w:val="both"/>
      </w:pPr>
      <w:r w:rsidRPr="003430F3">
        <w:rPr>
          <w:vertAlign w:val="superscript"/>
        </w:rPr>
        <w:t>4</w:t>
      </w:r>
      <w:r w:rsidRPr="003430F3">
        <w:t>NMPA Key Laboratory for Research and Evaluation of Radiopharmaceuticals (National Medical Products Administration), Peking University Cancer Hospital &amp; Institute, Beijing 100142, China</w:t>
      </w:r>
    </w:p>
    <w:p w:rsidR="00C03191" w:rsidRPr="003430F3" w:rsidRDefault="00C03191" w:rsidP="00C03191">
      <w:pPr>
        <w:adjustRightInd w:val="0"/>
        <w:snapToGrid w:val="0"/>
      </w:pPr>
    </w:p>
    <w:p w:rsidR="00E1235E" w:rsidRDefault="00C03191" w:rsidP="00C03191">
      <w:pPr>
        <w:adjustRightInd w:val="0"/>
        <w:snapToGrid w:val="0"/>
        <w:jc w:val="both"/>
        <w:rPr>
          <w:b/>
        </w:rPr>
      </w:pPr>
      <w:r w:rsidRPr="003430F3">
        <w:t>*</w:t>
      </w:r>
      <w:r w:rsidRPr="003430F3">
        <w:rPr>
          <w:b/>
          <w:bCs/>
        </w:rPr>
        <w:t>Corresponding Authors:</w:t>
      </w:r>
      <w:r w:rsidRPr="003430F3">
        <w:t xml:space="preserve"> Zhaofei Liu, Medical Isotopes Research Center, Peking University Health Science Center, Beijing 100191, China. E-mail:</w:t>
      </w:r>
      <w:r w:rsidRPr="003430F3">
        <w:rPr>
          <w:rStyle w:val="Hyperlink"/>
          <w:color w:val="auto"/>
          <w:u w:val="none"/>
        </w:rPr>
        <w:t xml:space="preserve"> </w:t>
      </w:r>
      <w:r w:rsidRPr="003430F3">
        <w:t>liuzf@bjmu.edu.cn</w:t>
      </w:r>
      <w:r w:rsidRPr="003430F3">
        <w:rPr>
          <w:rFonts w:hint="eastAsia"/>
        </w:rPr>
        <w:t>;</w:t>
      </w:r>
      <w:r w:rsidRPr="003430F3">
        <w:t xml:space="preserve"> Hua Zhu, Department of Nuclear Medicine, Peking University Cancer Hospital &amp; Institute, Beijing, 100142, China. Email: zhuhuananjing@163.com; </w:t>
      </w:r>
      <w:proofErr w:type="spellStart"/>
      <w:r w:rsidRPr="003430F3">
        <w:t>Zhi</w:t>
      </w:r>
      <w:proofErr w:type="spellEnd"/>
      <w:r w:rsidRPr="003430F3">
        <w:t xml:space="preserve"> Yang, Department of Nuclear Medicine, Peking University Cancer Hospital &amp; Institute, Beijing, 100142, China. Email: pekyz@163.com</w:t>
      </w:r>
      <w:r w:rsidR="00E1235E">
        <w:rPr>
          <w:b/>
        </w:rPr>
        <w:br w:type="page"/>
      </w:r>
    </w:p>
    <w:p w:rsidR="00637F6A" w:rsidRPr="00637F6A" w:rsidRDefault="006C075A" w:rsidP="00637F6A">
      <w:pPr>
        <w:adjustRightInd w:val="0"/>
        <w:snapToGrid w:val="0"/>
        <w:rPr>
          <w:b/>
        </w:rPr>
      </w:pPr>
      <w:r>
        <w:rPr>
          <w:b/>
        </w:rPr>
        <w:lastRenderedPageBreak/>
        <w:t>Additional</w:t>
      </w:r>
      <w:r w:rsidR="00040ABC" w:rsidRPr="00637F6A">
        <w:rPr>
          <w:b/>
        </w:rPr>
        <w:t xml:space="preserve"> </w:t>
      </w:r>
      <w:r w:rsidR="00040ABC">
        <w:rPr>
          <w:b/>
        </w:rPr>
        <w:t>M</w:t>
      </w:r>
      <w:r w:rsidR="00040ABC" w:rsidRPr="00637F6A">
        <w:rPr>
          <w:b/>
        </w:rPr>
        <w:t xml:space="preserve">aterials and </w:t>
      </w:r>
      <w:r w:rsidR="00040ABC">
        <w:rPr>
          <w:b/>
        </w:rPr>
        <w:t>M</w:t>
      </w:r>
      <w:r w:rsidR="00040ABC" w:rsidRPr="00637F6A">
        <w:rPr>
          <w:b/>
        </w:rPr>
        <w:t>ethods</w:t>
      </w:r>
    </w:p>
    <w:p w:rsidR="00637F6A" w:rsidRPr="00F61308" w:rsidRDefault="00637F6A" w:rsidP="00637F6A">
      <w:pPr>
        <w:adjustRightInd w:val="0"/>
        <w:snapToGrid w:val="0"/>
        <w:jc w:val="both"/>
        <w:rPr>
          <w:b/>
        </w:rPr>
      </w:pPr>
      <w:r w:rsidRPr="00F61308">
        <w:rPr>
          <w:b/>
        </w:rPr>
        <w:t xml:space="preserve">In vitro cell </w:t>
      </w:r>
      <w:r w:rsidR="00AB47BC" w:rsidRPr="00F61308">
        <w:rPr>
          <w:b/>
        </w:rPr>
        <w:t xml:space="preserve">lysis </w:t>
      </w:r>
      <w:r w:rsidRPr="00F61308">
        <w:rPr>
          <w:b/>
        </w:rPr>
        <w:t xml:space="preserve">of </w:t>
      </w:r>
      <w:r w:rsidR="00AB47BC" w:rsidRPr="00F61308">
        <w:rPr>
          <w:b/>
        </w:rPr>
        <w:t>cytotoxic T lymphocytes (CTLs)</w:t>
      </w:r>
    </w:p>
    <w:p w:rsidR="00637F6A" w:rsidRPr="000B6360" w:rsidRDefault="00637F6A" w:rsidP="00637F6A">
      <w:pPr>
        <w:adjustRightInd w:val="0"/>
        <w:snapToGrid w:val="0"/>
        <w:ind w:firstLineChars="150" w:firstLine="360"/>
        <w:jc w:val="both"/>
      </w:pPr>
      <w:r>
        <w:t>To determine the interaction between CTLs and tumor cells, CTLs</w:t>
      </w:r>
      <w:r w:rsidRPr="000B6360">
        <w:t xml:space="preserve"> and B16-OVA cells were pre-labeled with </w:t>
      </w:r>
      <w:r w:rsidR="002F3229">
        <w:t>c</w:t>
      </w:r>
      <w:r w:rsidR="002F3229" w:rsidRPr="00E61C8F">
        <w:t>arboxyl dimethyl fluorescein diacetate</w:t>
      </w:r>
      <w:r w:rsidR="002F3229">
        <w:t xml:space="preserve"> </w:t>
      </w:r>
      <w:r w:rsidR="002F3229" w:rsidRPr="00E61C8F">
        <w:t>(</w:t>
      </w:r>
      <w:r w:rsidR="002F3229" w:rsidRPr="00483360">
        <w:t>CM</w:t>
      </w:r>
      <w:r w:rsidR="002F3229">
        <w:t>FD</w:t>
      </w:r>
      <w:r w:rsidR="002F3229" w:rsidRPr="00483360">
        <w:t xml:space="preserve">A) </w:t>
      </w:r>
      <w:r w:rsidR="002F3229">
        <w:rPr>
          <w:rFonts w:hint="eastAsia"/>
        </w:rPr>
        <w:t>and</w:t>
      </w:r>
      <w:r w:rsidR="002F3229">
        <w:t xml:space="preserve"> </w:t>
      </w:r>
      <w:r w:rsidRPr="000B6360">
        <w:t>CM-</w:t>
      </w:r>
      <w:proofErr w:type="spellStart"/>
      <w:r w:rsidRPr="000B6360">
        <w:t>Dil</w:t>
      </w:r>
      <w:proofErr w:type="spellEnd"/>
      <w:r w:rsidR="002F3229">
        <w:t xml:space="preserve"> </w:t>
      </w:r>
      <w:r w:rsidRPr="000B6360">
        <w:t>(Invitrogen, Carlsbad, CA), respectively. B16-OVA cells grown on 35</w:t>
      </w:r>
      <w:r w:rsidR="00AB47BC">
        <w:t>-</w:t>
      </w:r>
      <w:r w:rsidRPr="000B6360">
        <w:t xml:space="preserve">mm </w:t>
      </w:r>
      <w:proofErr w:type="spellStart"/>
      <w:r w:rsidRPr="000B6360">
        <w:t>MatTek</w:t>
      </w:r>
      <w:proofErr w:type="spellEnd"/>
      <w:r w:rsidRPr="000B6360">
        <w:t xml:space="preserve"> glass-bottomed culture dishes were incubated with </w:t>
      </w:r>
      <w:r w:rsidR="004859C7">
        <w:t>control CTLs or ovalbumin-specific CTLs (OVA-CTLs)</w:t>
      </w:r>
      <w:r w:rsidRPr="000B6360">
        <w:t xml:space="preserve">. Cell interactions were dynamically visualized under a Leica TCS-NT confocal microscope (Leica, </w:t>
      </w:r>
      <w:proofErr w:type="spellStart"/>
      <w:r w:rsidRPr="000B6360">
        <w:t>Wetzlar</w:t>
      </w:r>
      <w:proofErr w:type="spellEnd"/>
      <w:r w:rsidRPr="000B6360">
        <w:t xml:space="preserve">, Germany). </w:t>
      </w:r>
    </w:p>
    <w:p w:rsidR="00637F6A" w:rsidRDefault="00637F6A" w:rsidP="00637F6A">
      <w:pPr>
        <w:adjustRightInd w:val="0"/>
        <w:snapToGrid w:val="0"/>
        <w:ind w:firstLineChars="150" w:firstLine="360"/>
        <w:jc w:val="both"/>
      </w:pPr>
      <w:r>
        <w:t>To determine the cytotoxic effect of CTL</w:t>
      </w:r>
      <w:r w:rsidR="00AB47BC">
        <w:t>s</w:t>
      </w:r>
      <w:r>
        <w:t xml:space="preserve"> on tumor cells, OVA-CTLs or control-CTLs </w:t>
      </w:r>
      <w:r w:rsidRPr="000B6360">
        <w:t xml:space="preserve">were co-cultured with B16-OVA tumor cells in six-well plates </w:t>
      </w:r>
      <w:r w:rsidR="00AB47BC">
        <w:t>at</w:t>
      </w:r>
      <w:r w:rsidR="00AB47BC" w:rsidRPr="000B6360">
        <w:t xml:space="preserve"> </w:t>
      </w:r>
      <w:r w:rsidRPr="000B6360">
        <w:t xml:space="preserve">a </w:t>
      </w:r>
      <w:r>
        <w:t xml:space="preserve">ratio of </w:t>
      </w:r>
      <w:r w:rsidRPr="000B6360">
        <w:t>1:2</w:t>
      </w:r>
      <w:r>
        <w:t xml:space="preserve"> </w:t>
      </w:r>
      <w:r w:rsidRPr="000B6360">
        <w:t xml:space="preserve">for 24 h. </w:t>
      </w:r>
      <w:r>
        <w:t xml:space="preserve">After washing with PBS, </w:t>
      </w:r>
      <w:r w:rsidR="00AB47BC">
        <w:t xml:space="preserve">the </w:t>
      </w:r>
      <w:r>
        <w:t xml:space="preserve">cells were stained with </w:t>
      </w:r>
      <w:proofErr w:type="spellStart"/>
      <w:r>
        <w:t>p</w:t>
      </w:r>
      <w:r w:rsidRPr="000B6360">
        <w:t>hosphatidyl</w:t>
      </w:r>
      <w:proofErr w:type="spellEnd"/>
      <w:r w:rsidRPr="000B6360">
        <w:t> inositol (PI) (Dojindo Laboratories, Kumamoto, Japan)</w:t>
      </w:r>
      <w:r>
        <w:t xml:space="preserve"> for 5 min, and then analyzed </w:t>
      </w:r>
      <w:r w:rsidR="00AB47BC">
        <w:t xml:space="preserve">using </w:t>
      </w:r>
      <w:r w:rsidRPr="000B6360">
        <w:t xml:space="preserve">flow </w:t>
      </w:r>
      <w:r>
        <w:t xml:space="preserve">cytometry. </w:t>
      </w:r>
      <w:r w:rsidRPr="000B6360">
        <w:t xml:space="preserve"> </w:t>
      </w:r>
    </w:p>
    <w:p w:rsidR="009603C3" w:rsidRDefault="009603C3" w:rsidP="00637F6A">
      <w:pPr>
        <w:adjustRightInd w:val="0"/>
        <w:snapToGrid w:val="0"/>
        <w:ind w:firstLineChars="150" w:firstLine="360"/>
        <w:jc w:val="both"/>
      </w:pPr>
    </w:p>
    <w:p w:rsidR="009603C3" w:rsidRPr="00F61308" w:rsidRDefault="009603C3" w:rsidP="009603C3">
      <w:pPr>
        <w:adjustRightInd w:val="0"/>
        <w:snapToGrid w:val="0"/>
        <w:jc w:val="both"/>
        <w:rPr>
          <w:b/>
        </w:rPr>
      </w:pPr>
      <w:r w:rsidRPr="00F61308">
        <w:rPr>
          <w:b/>
        </w:rPr>
        <w:t xml:space="preserve">Detection of IFN-γ secretion </w:t>
      </w:r>
      <w:r w:rsidR="00AB47BC" w:rsidRPr="00F61308">
        <w:rPr>
          <w:b/>
        </w:rPr>
        <w:t xml:space="preserve">by the </w:t>
      </w:r>
      <w:r w:rsidRPr="00F61308">
        <w:rPr>
          <w:b/>
        </w:rPr>
        <w:t xml:space="preserve">CTLs </w:t>
      </w:r>
    </w:p>
    <w:p w:rsidR="007931AB" w:rsidRDefault="009603C3" w:rsidP="007931AB">
      <w:pPr>
        <w:adjustRightInd w:val="0"/>
        <w:snapToGrid w:val="0"/>
        <w:ind w:firstLineChars="150" w:firstLine="360"/>
        <w:jc w:val="both"/>
      </w:pPr>
      <w:r>
        <w:t xml:space="preserve">To investigate the effects of </w:t>
      </w:r>
      <w:r w:rsidRPr="000B6360">
        <w:t>Ac</w:t>
      </w:r>
      <w:r w:rsidRPr="000B6360">
        <w:rPr>
          <w:vertAlign w:val="subscript"/>
        </w:rPr>
        <w:t>4</w:t>
      </w:r>
      <w:r w:rsidRPr="000B6360">
        <w:t>ManNAz</w:t>
      </w:r>
      <w:r>
        <w:t xml:space="preserve"> incubation or DBCO reaction on</w:t>
      </w:r>
      <w:r w:rsidR="00AB47BC">
        <w:t xml:space="preserve"> </w:t>
      </w:r>
      <w:r w:rsidRPr="000B6360">
        <w:t>IFN-γ secret</w:t>
      </w:r>
      <w:r>
        <w:t xml:space="preserve">ion </w:t>
      </w:r>
      <w:r w:rsidR="00AB47BC">
        <w:t xml:space="preserve">by the </w:t>
      </w:r>
      <w:r>
        <w:t>CTLs</w:t>
      </w:r>
      <w:r w:rsidR="00AB47BC">
        <w:t>, c</w:t>
      </w:r>
      <w:r>
        <w:t xml:space="preserve">ontrol-CTLs, OVA-CTLs, OVA-CTLs pretreated with </w:t>
      </w:r>
      <w:r w:rsidRPr="000B6360">
        <w:t>Ac</w:t>
      </w:r>
      <w:r w:rsidRPr="000B6360">
        <w:rPr>
          <w:vertAlign w:val="subscript"/>
        </w:rPr>
        <w:t>4</w:t>
      </w:r>
      <w:r w:rsidRPr="000B6360">
        <w:t>ManNAz</w:t>
      </w:r>
      <w:r>
        <w:t>, OVA-CTLs pretreated with DBCO</w:t>
      </w:r>
      <w:r w:rsidR="00FC3D28">
        <w:t>-PEG</w:t>
      </w:r>
      <w:r w:rsidR="00FC3D28" w:rsidRPr="005E7378">
        <w:rPr>
          <w:vertAlign w:val="subscript"/>
        </w:rPr>
        <w:t>4</w:t>
      </w:r>
      <w:r w:rsidR="00FC3D28">
        <w:t>-NHS</w:t>
      </w:r>
      <w:r>
        <w:t xml:space="preserve">, or OVA-CTLs pretreated with </w:t>
      </w:r>
      <w:r w:rsidRPr="000B6360">
        <w:t>Ac</w:t>
      </w:r>
      <w:r w:rsidRPr="000B6360">
        <w:rPr>
          <w:vertAlign w:val="subscript"/>
        </w:rPr>
        <w:t>4</w:t>
      </w:r>
      <w:r w:rsidRPr="000B6360">
        <w:t>ManNAz</w:t>
      </w:r>
      <w:r>
        <w:t xml:space="preserve"> plus </w:t>
      </w:r>
      <w:r w:rsidR="0085264F">
        <w:t>DBCO-PEG</w:t>
      </w:r>
      <w:r w:rsidR="0085264F" w:rsidRPr="005E7378">
        <w:rPr>
          <w:vertAlign w:val="subscript"/>
        </w:rPr>
        <w:t>4</w:t>
      </w:r>
      <w:r w:rsidR="0085264F">
        <w:t>-NHS</w:t>
      </w:r>
      <w:r>
        <w:t xml:space="preserve"> were </w:t>
      </w:r>
      <w:r w:rsidRPr="000B6360">
        <w:t xml:space="preserve">co-cultured </w:t>
      </w:r>
      <w:r>
        <w:t xml:space="preserve">at a ratio of 1:2 </w:t>
      </w:r>
      <w:r w:rsidRPr="000B6360">
        <w:t>with B16-OVA tumor cells</w:t>
      </w:r>
      <w:r>
        <w:t xml:space="preserve"> for 24 h</w:t>
      </w:r>
      <w:r w:rsidRPr="000B6360">
        <w:t xml:space="preserve"> in 6-well plates</w:t>
      </w:r>
      <w:r>
        <w:t xml:space="preserve">. The </w:t>
      </w:r>
      <w:r w:rsidRPr="000B6360">
        <w:t xml:space="preserve">supernatant </w:t>
      </w:r>
      <w:r>
        <w:t xml:space="preserve">of </w:t>
      </w:r>
      <w:r w:rsidR="00AB47BC">
        <w:t xml:space="preserve">the </w:t>
      </w:r>
      <w:r>
        <w:t xml:space="preserve">cultured cells was then collected and </w:t>
      </w:r>
      <w:r w:rsidRPr="000B6360">
        <w:t>IFN-γ levels were determined using an</w:t>
      </w:r>
      <w:r w:rsidR="00395EA1">
        <w:t xml:space="preserve"> </w:t>
      </w:r>
      <w:r w:rsidR="00AB47BC">
        <w:t>e</w:t>
      </w:r>
      <w:r w:rsidR="00AB47BC" w:rsidRPr="00AB47BC">
        <w:t>nzyme-linked immunosorbent assay (ELISA)</w:t>
      </w:r>
      <w:r w:rsidRPr="000B6360">
        <w:t xml:space="preserve"> kit (Invitrogen, Carlsbad, CA).</w:t>
      </w:r>
      <w:r w:rsidR="00395EA1">
        <w:t xml:space="preserve"> </w:t>
      </w:r>
    </w:p>
    <w:p w:rsidR="007931AB" w:rsidRDefault="007931AB" w:rsidP="007931AB">
      <w:pPr>
        <w:adjustRightInd w:val="0"/>
        <w:snapToGrid w:val="0"/>
        <w:ind w:firstLineChars="150" w:firstLine="360"/>
        <w:jc w:val="both"/>
      </w:pPr>
    </w:p>
    <w:p w:rsidR="007931AB" w:rsidRPr="00F61308" w:rsidRDefault="007931AB" w:rsidP="007931AB">
      <w:pPr>
        <w:adjustRightInd w:val="0"/>
        <w:snapToGrid w:val="0"/>
        <w:jc w:val="both"/>
        <w:rPr>
          <w:b/>
        </w:rPr>
      </w:pPr>
      <w:r w:rsidRPr="00F61308">
        <w:rPr>
          <w:b/>
        </w:rPr>
        <w:t xml:space="preserve">Biodistribution of </w:t>
      </w:r>
      <w:r w:rsidRPr="00F61308">
        <w:rPr>
          <w:b/>
          <w:vertAlign w:val="superscript"/>
        </w:rPr>
        <w:t>64</w:t>
      </w:r>
      <w:r w:rsidRPr="00F61308">
        <w:rPr>
          <w:b/>
        </w:rPr>
        <w:t>Cu-labeled CTLs</w:t>
      </w:r>
    </w:p>
    <w:p w:rsidR="00EF248B" w:rsidRDefault="00EF248B" w:rsidP="007931AB">
      <w:pPr>
        <w:adjustRightInd w:val="0"/>
        <w:snapToGrid w:val="0"/>
        <w:ind w:firstLineChars="150" w:firstLine="360"/>
        <w:jc w:val="both"/>
      </w:pPr>
    </w:p>
    <w:p w:rsidR="007931AB" w:rsidRDefault="00EF248B" w:rsidP="00EF248B">
      <w:pPr>
        <w:adjustRightInd w:val="0"/>
        <w:snapToGrid w:val="0"/>
        <w:ind w:firstLineChars="150" w:firstLine="360"/>
        <w:jc w:val="both"/>
      </w:pPr>
      <w:r w:rsidRPr="008A2EAC">
        <w:lastRenderedPageBreak/>
        <w:t xml:space="preserve">B16-OVA tumor-bearing </w:t>
      </w:r>
      <w:r w:rsidRPr="000B6360">
        <w:t>mice</w:t>
      </w:r>
      <w:r>
        <w:t xml:space="preserve"> (n = 5/group) were</w:t>
      </w:r>
      <w:r w:rsidRPr="008A2EAC">
        <w:t xml:space="preserve"> intravenously injected with </w:t>
      </w:r>
      <w:r w:rsidRPr="000B6360">
        <w:t xml:space="preserve">0.74 </w:t>
      </w:r>
      <w:proofErr w:type="spellStart"/>
      <w:r w:rsidRPr="000B6360">
        <w:t>MBq</w:t>
      </w:r>
      <w:proofErr w:type="spellEnd"/>
      <w:r w:rsidRPr="000B6360">
        <w:t xml:space="preserve"> </w:t>
      </w:r>
      <w:r w:rsidRPr="000B6360">
        <w:rPr>
          <w:vertAlign w:val="superscript"/>
        </w:rPr>
        <w:t>64</w:t>
      </w:r>
      <w:r w:rsidRPr="000B6360">
        <w:t xml:space="preserve">Cu-labeled </w:t>
      </w:r>
      <w:r>
        <w:t xml:space="preserve">CTLs or </w:t>
      </w:r>
      <w:r w:rsidRPr="000B6360">
        <w:rPr>
          <w:vertAlign w:val="superscript"/>
        </w:rPr>
        <w:t>64</w:t>
      </w:r>
      <w:r w:rsidRPr="000B6360">
        <w:t xml:space="preserve">Cu-labeled </w:t>
      </w:r>
      <w:r>
        <w:t xml:space="preserve">OVA-CTLs. At </w:t>
      </w:r>
      <w:r w:rsidRPr="007C4D48">
        <w:t>36 h</w:t>
      </w:r>
      <w:r>
        <w:t xml:space="preserve"> postinjection, </w:t>
      </w:r>
      <w:r w:rsidR="007931AB" w:rsidRPr="000B6360">
        <w:t xml:space="preserve">mice were euthanized and dissected. Blood, tumors, and major organs/tissues were harvested and weighed. Radioactivity in tissues and organs was measured using a γ-counter (Packard, Meriden, CT), and the results are presented as </w:t>
      </w:r>
      <w:r w:rsidR="007931AB">
        <w:t>percentage injected dose per gram of tissue (%ID/g).</w:t>
      </w:r>
    </w:p>
    <w:p w:rsidR="007931AB" w:rsidRDefault="007931AB" w:rsidP="007931AB">
      <w:pPr>
        <w:adjustRightInd w:val="0"/>
        <w:snapToGrid w:val="0"/>
        <w:ind w:firstLineChars="150" w:firstLine="360"/>
        <w:jc w:val="both"/>
      </w:pPr>
    </w:p>
    <w:p w:rsidR="007931AB" w:rsidRPr="00F61308" w:rsidRDefault="007931AB" w:rsidP="007931AB">
      <w:pPr>
        <w:adjustRightInd w:val="0"/>
        <w:snapToGrid w:val="0"/>
        <w:jc w:val="both"/>
        <w:rPr>
          <w:b/>
        </w:rPr>
      </w:pPr>
      <w:r w:rsidRPr="00F61308">
        <w:rPr>
          <w:b/>
          <w:iCs/>
        </w:rPr>
        <w:t>In vivo</w:t>
      </w:r>
      <w:r w:rsidRPr="00F61308">
        <w:rPr>
          <w:b/>
        </w:rPr>
        <w:t xml:space="preserve"> optical</w:t>
      </w:r>
      <w:bookmarkStart w:id="1" w:name="_Hlk53302093"/>
      <w:r w:rsidRPr="00F61308">
        <w:rPr>
          <w:b/>
        </w:rPr>
        <w:t xml:space="preserve"> imaging of human serum albumin (HSA)</w:t>
      </w:r>
    </w:p>
    <w:bookmarkEnd w:id="1"/>
    <w:p w:rsidR="007931AB" w:rsidRPr="00053E24" w:rsidRDefault="007931AB" w:rsidP="007931AB">
      <w:pPr>
        <w:adjustRightInd w:val="0"/>
        <w:snapToGrid w:val="0"/>
        <w:ind w:firstLineChars="150" w:firstLine="360"/>
        <w:jc w:val="both"/>
        <w:rPr>
          <w:color w:val="FF0000"/>
        </w:rPr>
      </w:pPr>
      <w:r w:rsidRPr="0066513D">
        <w:t xml:space="preserve">To evaluate the </w:t>
      </w:r>
      <w:r>
        <w:t>role of PLGA-</w:t>
      </w:r>
      <w:proofErr w:type="spellStart"/>
      <w:r>
        <w:t>FAKi</w:t>
      </w:r>
      <w:proofErr w:type="spellEnd"/>
      <w:r>
        <w:t xml:space="preserve"> in tumor vasculature perfusion, optical imaging was performed using </w:t>
      </w:r>
      <w:r w:rsidRPr="00577DA8">
        <w:t>IRDye800-labeled human serum albumin (Dye-HSA)</w:t>
      </w:r>
      <w:r>
        <w:t xml:space="preserve">. </w:t>
      </w:r>
      <w:r w:rsidRPr="005A6516">
        <w:t>The Dye-HSA was prepared by mixing HSA with IRDye800-</w:t>
      </w:r>
      <w:r w:rsidRPr="00C05F0D">
        <w:t>N</w:t>
      </w:r>
      <w:r w:rsidRPr="005A6516">
        <w:t>-hydroxysuccinimide</w:t>
      </w:r>
      <w:r>
        <w:t xml:space="preserve"> </w:t>
      </w:r>
      <w:r w:rsidRPr="00577DA8">
        <w:t xml:space="preserve">(LI-COR, </w:t>
      </w:r>
      <w:r>
        <w:t>Inc.</w:t>
      </w:r>
      <w:r w:rsidR="00F17587">
        <w:t>, Lincoln, NE</w:t>
      </w:r>
      <w:r>
        <w:t>)</w:t>
      </w:r>
      <w:r w:rsidR="00A27656">
        <w:t xml:space="preserve"> </w:t>
      </w:r>
      <w:r w:rsidR="00A27656" w:rsidRPr="00A27656">
        <w:t>at a molar ratio of 1: 10 in sodium bicarbonate solution (pH 8.4).</w:t>
      </w:r>
      <w:r w:rsidRPr="005A6516">
        <w:t xml:space="preserve"> </w:t>
      </w:r>
      <w:r w:rsidR="00A27656">
        <w:t xml:space="preserve">After </w:t>
      </w:r>
      <w:r w:rsidR="0024425A">
        <w:t xml:space="preserve">a </w:t>
      </w:r>
      <w:r w:rsidR="00A27656">
        <w:t>2 h</w:t>
      </w:r>
      <w:r w:rsidR="0024425A">
        <w:t xml:space="preserve"> reaction at 4</w:t>
      </w:r>
      <w:r w:rsidR="0024425A" w:rsidRPr="0024425A">
        <w:t>°</w:t>
      </w:r>
      <w:r w:rsidR="0024425A">
        <w:t>C</w:t>
      </w:r>
      <w:r w:rsidR="00A27656">
        <w:t xml:space="preserve">, </w:t>
      </w:r>
      <w:r w:rsidR="00A27656" w:rsidRPr="00577DA8">
        <w:t>Dye-HSA</w:t>
      </w:r>
      <w:r w:rsidR="00A27656">
        <w:t xml:space="preserve"> was purified using a PD-10 desalting column (GE Healthcare, Piscataway, NJ). </w:t>
      </w:r>
      <w:r w:rsidRPr="005A6516">
        <w:t xml:space="preserve">For optical imaging, each B16-OVA tumor-bearing mouse </w:t>
      </w:r>
      <w:r w:rsidR="00D50AB8">
        <w:t xml:space="preserve">(n = </w:t>
      </w:r>
      <w:r w:rsidR="00D200BB">
        <w:t>3</w:t>
      </w:r>
      <w:r w:rsidR="00D200BB" w:rsidRPr="00265C5A">
        <w:t>–</w:t>
      </w:r>
      <w:r w:rsidR="00D200BB">
        <w:t>4/group</w:t>
      </w:r>
      <w:r w:rsidR="00D50AB8">
        <w:t xml:space="preserve">) </w:t>
      </w:r>
      <w:r w:rsidRPr="005A6516">
        <w:t xml:space="preserve">was injected with Dye-HSA (2 </w:t>
      </w:r>
      <w:proofErr w:type="spellStart"/>
      <w:r w:rsidRPr="005A6516">
        <w:t>nmol</w:t>
      </w:r>
      <w:proofErr w:type="spellEnd"/>
      <w:r w:rsidRPr="005A6516">
        <w:t>) via its tail vein, and optical imaging was performed at 24 and 48 h</w:t>
      </w:r>
      <w:r w:rsidR="00D200BB">
        <w:t xml:space="preserve"> postinjection</w:t>
      </w:r>
      <w:r w:rsidRPr="005A6516">
        <w:t xml:space="preserve"> using</w:t>
      </w:r>
      <w:r w:rsidRPr="00DF254E">
        <w:t xml:space="preserve"> an IVIS small-animal imaging</w:t>
      </w:r>
      <w:r>
        <w:t xml:space="preserve"> </w:t>
      </w:r>
      <w:r w:rsidRPr="00DF254E">
        <w:rPr>
          <w:rFonts w:hint="eastAsia"/>
        </w:rPr>
        <w:t>system (</w:t>
      </w:r>
      <w:proofErr w:type="spellStart"/>
      <w:r w:rsidRPr="00DF254E">
        <w:rPr>
          <w:rFonts w:hint="eastAsia"/>
        </w:rPr>
        <w:t>Xenogen</w:t>
      </w:r>
      <w:proofErr w:type="spellEnd"/>
      <w:r w:rsidRPr="00DF254E">
        <w:rPr>
          <w:rFonts w:hint="eastAsia"/>
        </w:rPr>
        <w:t>, A</w:t>
      </w:r>
      <w:r w:rsidRPr="00DF254E">
        <w:t>lameda, CA)</w:t>
      </w:r>
      <w:r>
        <w:t xml:space="preserve">. </w:t>
      </w:r>
    </w:p>
    <w:p w:rsidR="007931AB" w:rsidRDefault="007931AB" w:rsidP="007931AB">
      <w:pPr>
        <w:adjustRightInd w:val="0"/>
        <w:snapToGrid w:val="0"/>
        <w:jc w:val="both"/>
        <w:rPr>
          <w:b/>
        </w:rPr>
      </w:pPr>
      <w:r>
        <w:rPr>
          <w:color w:val="FF0000"/>
        </w:rPr>
        <w:t xml:space="preserve"> </w:t>
      </w:r>
    </w:p>
    <w:p w:rsidR="007931AB" w:rsidRPr="007931AB" w:rsidRDefault="007931AB" w:rsidP="007931AB">
      <w:pPr>
        <w:adjustRightInd w:val="0"/>
        <w:snapToGrid w:val="0"/>
        <w:ind w:firstLineChars="150" w:firstLine="360"/>
        <w:jc w:val="both"/>
      </w:pPr>
    </w:p>
    <w:p w:rsidR="007931AB" w:rsidRPr="007931AB" w:rsidRDefault="007931AB" w:rsidP="007931AB">
      <w:pPr>
        <w:adjustRightInd w:val="0"/>
        <w:snapToGrid w:val="0"/>
        <w:ind w:firstLineChars="150" w:firstLine="360"/>
        <w:jc w:val="both"/>
      </w:pPr>
    </w:p>
    <w:p w:rsidR="00637F6A" w:rsidRDefault="00637F6A">
      <w:pPr>
        <w:spacing w:line="240" w:lineRule="auto"/>
      </w:pPr>
      <w:r>
        <w:br w:type="page"/>
      </w:r>
    </w:p>
    <w:p w:rsidR="005D5C16" w:rsidRDefault="004A4751" w:rsidP="00637F6A">
      <w:pPr>
        <w:adjustRightInd w:val="0"/>
        <w:snapToGrid w:val="0"/>
        <w:jc w:val="center"/>
      </w:pPr>
      <w:r w:rsidRPr="004A4751">
        <w:rPr>
          <w:noProof/>
        </w:rPr>
        <w:lastRenderedPageBreak/>
        <w:drawing>
          <wp:inline distT="0" distB="0" distL="0" distR="0">
            <wp:extent cx="4320000" cy="2778387"/>
            <wp:effectExtent l="0" t="0" r="4445" b="3175"/>
            <wp:docPr id="6" name="Picture 6" descr="F:\Study\Jeff paper_110806\Jeff projects\Tumor glycan imaging\Manuscript\Proof\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tudy\Jeff paper_110806\Jeff projects\Tumor glycan imaging\Manuscript\Proof\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778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28B" w:rsidRDefault="00EE225E" w:rsidP="00F410FB">
      <w:pPr>
        <w:adjustRightInd w:val="0"/>
        <w:snapToGrid w:val="0"/>
        <w:jc w:val="both"/>
      </w:pPr>
      <w:r w:rsidRPr="00EE225E">
        <w:rPr>
          <w:rFonts w:hint="eastAsia"/>
          <w:b/>
        </w:rPr>
        <w:t xml:space="preserve">Figure S1. </w:t>
      </w:r>
      <w:r w:rsidR="00011D4D" w:rsidRPr="001055D3">
        <w:rPr>
          <w:i/>
        </w:rPr>
        <w:t>In vitro</w:t>
      </w:r>
      <w:r w:rsidR="00011D4D" w:rsidRPr="00011D4D">
        <w:t xml:space="preserve"> </w:t>
      </w:r>
      <w:r w:rsidR="00F410FB">
        <w:t xml:space="preserve">tumor cell </w:t>
      </w:r>
      <w:r w:rsidR="00AB47BC">
        <w:t>lysis</w:t>
      </w:r>
      <w:r w:rsidR="00AB47BC" w:rsidRPr="00011D4D">
        <w:t xml:space="preserve"> </w:t>
      </w:r>
      <w:r w:rsidR="00011D4D" w:rsidRPr="00011D4D">
        <w:t xml:space="preserve">of </w:t>
      </w:r>
      <w:r w:rsidR="00011D4D">
        <w:t xml:space="preserve">OVA-specific cytotoxic T </w:t>
      </w:r>
      <w:r w:rsidR="00AB47BC">
        <w:t xml:space="preserve">lymphocytes </w:t>
      </w:r>
      <w:r w:rsidR="00011D4D">
        <w:t>(</w:t>
      </w:r>
      <w:r w:rsidR="00AB47BC">
        <w:t>OVA-</w:t>
      </w:r>
      <w:r w:rsidR="00011D4D">
        <w:t>CTLs). (</w:t>
      </w:r>
      <w:r w:rsidR="004A4751" w:rsidRPr="0069185F">
        <w:rPr>
          <w:b/>
        </w:rPr>
        <w:t>a</w:t>
      </w:r>
      <w:r w:rsidR="00011D4D">
        <w:t>) Dynamic confocal fluorescence images of B16-OVA</w:t>
      </w:r>
      <w:r w:rsidR="00011D4D" w:rsidRPr="00B2228B">
        <w:t xml:space="preserve"> cells </w:t>
      </w:r>
      <w:r w:rsidR="001C60F1">
        <w:t>(</w:t>
      </w:r>
      <w:r w:rsidR="002F3229">
        <w:t>CM-</w:t>
      </w:r>
      <w:proofErr w:type="spellStart"/>
      <w:r w:rsidR="002F3229">
        <w:t>Dil</w:t>
      </w:r>
      <w:proofErr w:type="spellEnd"/>
      <w:r w:rsidR="00F410FB">
        <w:t xml:space="preserve">; </w:t>
      </w:r>
      <w:r w:rsidR="00F410FB" w:rsidRPr="001055D3">
        <w:t>red</w:t>
      </w:r>
      <w:r w:rsidR="001C60F1" w:rsidRPr="002F3229">
        <w:t>)</w:t>
      </w:r>
      <w:r w:rsidR="001C60F1">
        <w:t xml:space="preserve"> </w:t>
      </w:r>
      <w:r w:rsidR="00F410FB">
        <w:t>co</w:t>
      </w:r>
      <w:r w:rsidR="00AB47BC">
        <w:t>-</w:t>
      </w:r>
      <w:r w:rsidR="00F410FB">
        <w:t xml:space="preserve">cultured </w:t>
      </w:r>
      <w:r w:rsidR="00011D4D" w:rsidRPr="00B2228B">
        <w:t>with</w:t>
      </w:r>
      <w:r w:rsidR="00011D4D">
        <w:t xml:space="preserve"> </w:t>
      </w:r>
      <w:r w:rsidR="00AB47BC">
        <w:t>control-</w:t>
      </w:r>
      <w:r w:rsidR="00011D4D">
        <w:t>CTLs</w:t>
      </w:r>
      <w:r w:rsidR="00F410FB">
        <w:t xml:space="preserve"> (</w:t>
      </w:r>
      <w:r w:rsidR="002F3229" w:rsidRPr="000B6360">
        <w:t>CM</w:t>
      </w:r>
      <w:r w:rsidR="002F3229">
        <w:t>FD</w:t>
      </w:r>
      <w:r w:rsidR="002F3229" w:rsidRPr="000B6360">
        <w:t>A</w:t>
      </w:r>
      <w:r w:rsidR="00F410FB">
        <w:t xml:space="preserve">; </w:t>
      </w:r>
      <w:r w:rsidR="00F410FB" w:rsidRPr="001055D3">
        <w:t>green</w:t>
      </w:r>
      <w:r w:rsidR="00F410FB">
        <w:t>)</w:t>
      </w:r>
      <w:r w:rsidR="00011D4D">
        <w:t xml:space="preserve"> or</w:t>
      </w:r>
      <w:r w:rsidR="00AB47BC">
        <w:t xml:space="preserve"> </w:t>
      </w:r>
      <w:r w:rsidR="00011D4D">
        <w:t>OVA-CTLs</w:t>
      </w:r>
      <w:r w:rsidR="00AB47BC">
        <w:t xml:space="preserve"> </w:t>
      </w:r>
      <w:r w:rsidR="00F410FB">
        <w:t>(</w:t>
      </w:r>
      <w:r w:rsidR="002F3229" w:rsidRPr="000B6360">
        <w:t>CM</w:t>
      </w:r>
      <w:r w:rsidR="002F3229">
        <w:t>FD</w:t>
      </w:r>
      <w:r w:rsidR="002F3229" w:rsidRPr="000B6360">
        <w:t>A</w:t>
      </w:r>
      <w:r w:rsidR="00F410FB">
        <w:t xml:space="preserve">; </w:t>
      </w:r>
      <w:r w:rsidR="00F410FB" w:rsidRPr="001055D3">
        <w:t>green</w:t>
      </w:r>
      <w:r w:rsidR="00F410FB">
        <w:t xml:space="preserve">) </w:t>
      </w:r>
      <w:r w:rsidR="00AB47BC">
        <w:t xml:space="preserve">at </w:t>
      </w:r>
      <w:r w:rsidR="00F410FB">
        <w:t>various time</w:t>
      </w:r>
      <w:r w:rsidR="00AB47BC">
        <w:t>s</w:t>
      </w:r>
      <w:r w:rsidR="00011D4D">
        <w:t xml:space="preserve">. </w:t>
      </w:r>
      <w:r w:rsidR="00B2228B">
        <w:t>(</w:t>
      </w:r>
      <w:r w:rsidR="004A4751" w:rsidRPr="0069185F">
        <w:rPr>
          <w:b/>
        </w:rPr>
        <w:t>b</w:t>
      </w:r>
      <w:r w:rsidR="00B2228B">
        <w:t xml:space="preserve">) </w:t>
      </w:r>
      <w:r w:rsidR="00B2228B" w:rsidRPr="00B2228B">
        <w:t xml:space="preserve">Flow cytometry analysis of </w:t>
      </w:r>
      <w:r w:rsidR="00B2228B">
        <w:t>B16-OVA</w:t>
      </w:r>
      <w:r w:rsidR="00B2228B" w:rsidRPr="00B2228B">
        <w:t xml:space="preserve"> cells treated with PBS (control), </w:t>
      </w:r>
      <w:r w:rsidR="00AB47BC">
        <w:t>control-</w:t>
      </w:r>
      <w:r w:rsidR="00B2228B">
        <w:t xml:space="preserve">CTLs, or OVA-CTLs. </w:t>
      </w:r>
    </w:p>
    <w:p w:rsidR="001C60F1" w:rsidRPr="000B6360" w:rsidRDefault="00F410FB" w:rsidP="001C60F1">
      <w:pPr>
        <w:adjustRightInd w:val="0"/>
        <w:snapToGrid w:val="0"/>
        <w:ind w:firstLineChars="150" w:firstLine="360"/>
        <w:jc w:val="both"/>
      </w:pPr>
      <w:r>
        <w:t xml:space="preserve"> </w:t>
      </w:r>
    </w:p>
    <w:p w:rsidR="001C60F1" w:rsidRPr="001C60F1" w:rsidRDefault="001C60F1" w:rsidP="00637F6A">
      <w:pPr>
        <w:adjustRightInd w:val="0"/>
        <w:snapToGrid w:val="0"/>
      </w:pPr>
    </w:p>
    <w:p w:rsidR="00EE225E" w:rsidRDefault="00EE225E" w:rsidP="00637F6A">
      <w:pPr>
        <w:adjustRightInd w:val="0"/>
        <w:snapToGrid w:val="0"/>
        <w:rPr>
          <w:b/>
        </w:rPr>
      </w:pPr>
      <w:r>
        <w:rPr>
          <w:b/>
        </w:rPr>
        <w:br w:type="page"/>
      </w:r>
    </w:p>
    <w:p w:rsidR="00EE225E" w:rsidRDefault="004A4751" w:rsidP="00637F6A">
      <w:pPr>
        <w:adjustRightInd w:val="0"/>
        <w:snapToGrid w:val="0"/>
        <w:jc w:val="center"/>
        <w:rPr>
          <w:b/>
        </w:rPr>
      </w:pPr>
      <w:r w:rsidRPr="004A4751">
        <w:rPr>
          <w:b/>
          <w:noProof/>
        </w:rPr>
        <w:lastRenderedPageBreak/>
        <w:drawing>
          <wp:inline distT="0" distB="0" distL="0" distR="0">
            <wp:extent cx="2880000" cy="2402820"/>
            <wp:effectExtent l="0" t="0" r="0" b="0"/>
            <wp:docPr id="7" name="Picture 7" descr="F:\Study\Jeff paper_110806\Jeff projects\Tumor glycan imaging\Manuscript\Proof\Figure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Study\Jeff paper_110806\Jeff projects\Tumor glycan imaging\Manuscript\Proof\Figures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40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06FD" w:rsidRPr="007006FD" w:rsidRDefault="00EE225E" w:rsidP="007006FD">
      <w:pPr>
        <w:adjustRightInd w:val="0"/>
        <w:snapToGrid w:val="0"/>
        <w:jc w:val="both"/>
      </w:pPr>
      <w:r w:rsidRPr="00EE225E">
        <w:rPr>
          <w:rFonts w:hint="eastAsia"/>
          <w:b/>
        </w:rPr>
        <w:t>Figure S</w:t>
      </w:r>
      <w:r>
        <w:rPr>
          <w:b/>
        </w:rPr>
        <w:t>2</w:t>
      </w:r>
      <w:r w:rsidRPr="00EE225E">
        <w:rPr>
          <w:rFonts w:hint="eastAsia"/>
          <w:b/>
        </w:rPr>
        <w:t xml:space="preserve">. </w:t>
      </w:r>
      <w:r w:rsidR="00F410FB">
        <w:t>(</w:t>
      </w:r>
      <w:r w:rsidR="004A4751" w:rsidRPr="0069185F">
        <w:rPr>
          <w:b/>
        </w:rPr>
        <w:t>a</w:t>
      </w:r>
      <w:r w:rsidR="00F410FB">
        <w:t xml:space="preserve">) </w:t>
      </w:r>
      <w:r w:rsidR="00F410FB" w:rsidRPr="00F410FB">
        <w:t xml:space="preserve">Flow cytometry of </w:t>
      </w:r>
      <w:r w:rsidR="00AB47BC" w:rsidRPr="005A6516">
        <w:t>cytotoxic T lymphocytes (CTLs)</w:t>
      </w:r>
      <w:r w:rsidR="008E3A8B">
        <w:t xml:space="preserve"> </w:t>
      </w:r>
      <w:r w:rsidR="00C76FCD">
        <w:t>with (black line) or without (red line)</w:t>
      </w:r>
      <w:r w:rsidR="00AB47BC">
        <w:t xml:space="preserve"> </w:t>
      </w:r>
      <w:r w:rsidR="00C76FCD">
        <w:t xml:space="preserve">pre-incubation with </w:t>
      </w:r>
      <w:r w:rsidR="00C76FCD" w:rsidRPr="000B6360">
        <w:t>Ac</w:t>
      </w:r>
      <w:r w:rsidR="00C76FCD" w:rsidRPr="000B6360">
        <w:rPr>
          <w:vertAlign w:val="subscript"/>
        </w:rPr>
        <w:t>4</w:t>
      </w:r>
      <w:r w:rsidR="00C76FCD" w:rsidRPr="000B6360">
        <w:t>ManNAz</w:t>
      </w:r>
      <w:r w:rsidR="00C76FCD">
        <w:t xml:space="preserve">, </w:t>
      </w:r>
      <w:r w:rsidR="00AB47BC">
        <w:t>followed by</w:t>
      </w:r>
      <w:r w:rsidR="00C76FCD">
        <w:t xml:space="preserve"> </w:t>
      </w:r>
      <w:r w:rsidR="00AB47BC">
        <w:t xml:space="preserve">staining </w:t>
      </w:r>
      <w:r w:rsidR="00C76FCD">
        <w:t xml:space="preserve">with </w:t>
      </w:r>
      <w:r w:rsidR="00451E23">
        <w:t>IRDye</w:t>
      </w:r>
      <w:r w:rsidR="00C76FCD">
        <w:t>680-labeled DBCO. (</w:t>
      </w:r>
      <w:r w:rsidR="004A4751" w:rsidRPr="0069185F">
        <w:rPr>
          <w:b/>
        </w:rPr>
        <w:t>b</w:t>
      </w:r>
      <w:r w:rsidR="00C76FCD">
        <w:t xml:space="preserve">) </w:t>
      </w:r>
      <w:r w:rsidR="00AB47BC" w:rsidRPr="005A6516">
        <w:t>Enzyme-linked immunosorbent assay (ELISA)</w:t>
      </w:r>
      <w:r w:rsidR="007006FD">
        <w:t xml:space="preserve"> of </w:t>
      </w:r>
      <w:r w:rsidR="007006FD" w:rsidRPr="007006FD">
        <w:t xml:space="preserve">IFN-γ secretion </w:t>
      </w:r>
      <w:r w:rsidR="00AB47BC">
        <w:t>by various</w:t>
      </w:r>
      <w:r w:rsidR="007006FD">
        <w:t xml:space="preserve"> </w:t>
      </w:r>
      <w:r w:rsidR="007006FD" w:rsidRPr="007006FD">
        <w:t>CTLs</w:t>
      </w:r>
      <w:r w:rsidR="007006FD">
        <w:t xml:space="preserve"> after </w:t>
      </w:r>
      <w:r w:rsidR="007006FD" w:rsidRPr="000B6360">
        <w:t>co-</w:t>
      </w:r>
      <w:r w:rsidR="00AB47BC" w:rsidRPr="000B6360">
        <w:t>culture</w:t>
      </w:r>
      <w:r w:rsidR="00AB47BC">
        <w:t xml:space="preserve"> </w:t>
      </w:r>
      <w:r w:rsidR="007006FD" w:rsidRPr="000B6360">
        <w:t>with B16-OVA tumor cells</w:t>
      </w:r>
      <w:r w:rsidR="007006FD">
        <w:t xml:space="preserve"> for 24 h. Control </w:t>
      </w:r>
      <w:r w:rsidR="008E3A8B">
        <w:t>CTLs</w:t>
      </w:r>
      <w:r w:rsidR="007006FD">
        <w:t xml:space="preserve">, OVA-CTLs, OVA-CTLs pretreated with </w:t>
      </w:r>
      <w:r w:rsidR="007006FD" w:rsidRPr="000B6360">
        <w:t>Ac</w:t>
      </w:r>
      <w:r w:rsidR="007006FD" w:rsidRPr="000B6360">
        <w:rPr>
          <w:vertAlign w:val="subscript"/>
        </w:rPr>
        <w:t>4</w:t>
      </w:r>
      <w:r w:rsidR="007006FD" w:rsidRPr="000B6360">
        <w:t>ManNAz</w:t>
      </w:r>
      <w:r w:rsidR="007006FD">
        <w:t>, OVA-CTLs pretreated with DBCO</w:t>
      </w:r>
      <w:r w:rsidR="008E3A8B">
        <w:t>-PEG</w:t>
      </w:r>
      <w:r w:rsidR="008E3A8B" w:rsidRPr="008E3A8B">
        <w:rPr>
          <w:vertAlign w:val="subscript"/>
        </w:rPr>
        <w:t>4</w:t>
      </w:r>
      <w:r w:rsidR="008E3A8B">
        <w:t>-NHS</w:t>
      </w:r>
      <w:r w:rsidR="007006FD">
        <w:t xml:space="preserve">, or OVA-CTLs pretreated with </w:t>
      </w:r>
      <w:r w:rsidR="007006FD" w:rsidRPr="000B6360">
        <w:t>Ac</w:t>
      </w:r>
      <w:r w:rsidR="007006FD" w:rsidRPr="000B6360">
        <w:rPr>
          <w:vertAlign w:val="subscript"/>
        </w:rPr>
        <w:t>4</w:t>
      </w:r>
      <w:r w:rsidR="007006FD" w:rsidRPr="000B6360">
        <w:t>ManNAz</w:t>
      </w:r>
      <w:r w:rsidR="007006FD">
        <w:t xml:space="preserve"> plus </w:t>
      </w:r>
      <w:r w:rsidR="008E3A8B">
        <w:t>DBCO-PEG</w:t>
      </w:r>
      <w:r w:rsidR="008E3A8B" w:rsidRPr="008E3A8B">
        <w:rPr>
          <w:vertAlign w:val="subscript"/>
        </w:rPr>
        <w:t>4</w:t>
      </w:r>
      <w:r w:rsidR="008E3A8B">
        <w:t>-NHS</w:t>
      </w:r>
      <w:r w:rsidR="007006FD">
        <w:t xml:space="preserve"> were examined.</w:t>
      </w:r>
      <w:r w:rsidR="00DF1A37">
        <w:t xml:space="preserve"> ****, </w:t>
      </w:r>
      <w:r w:rsidR="00DF1A37" w:rsidRPr="00D92177">
        <w:rPr>
          <w:i/>
        </w:rPr>
        <w:t>P</w:t>
      </w:r>
      <w:r w:rsidR="00DF1A37">
        <w:rPr>
          <w:i/>
        </w:rPr>
        <w:t xml:space="preserve"> </w:t>
      </w:r>
      <w:r w:rsidR="00DF1A37">
        <w:t>&lt;</w:t>
      </w:r>
      <w:r w:rsidR="00DF1A37" w:rsidRPr="00D92177">
        <w:t>0.</w:t>
      </w:r>
      <w:r w:rsidR="00DF1A37">
        <w:t>0001.</w:t>
      </w:r>
    </w:p>
    <w:p w:rsidR="00EE225E" w:rsidRDefault="00EE225E" w:rsidP="00637F6A">
      <w:pPr>
        <w:adjustRightInd w:val="0"/>
        <w:snapToGrid w:val="0"/>
        <w:rPr>
          <w:b/>
        </w:rPr>
      </w:pPr>
    </w:p>
    <w:p w:rsidR="00EE225E" w:rsidRDefault="00EE225E" w:rsidP="00637F6A">
      <w:pPr>
        <w:adjustRightInd w:val="0"/>
        <w:snapToGrid w:val="0"/>
        <w:rPr>
          <w:b/>
        </w:rPr>
      </w:pPr>
      <w:r>
        <w:rPr>
          <w:b/>
        </w:rPr>
        <w:br w:type="page"/>
      </w:r>
    </w:p>
    <w:p w:rsidR="00EE225E" w:rsidRDefault="004A4751" w:rsidP="002461B5">
      <w:pPr>
        <w:adjustRightInd w:val="0"/>
        <w:snapToGrid w:val="0"/>
        <w:jc w:val="center"/>
        <w:rPr>
          <w:b/>
        </w:rPr>
      </w:pPr>
      <w:r w:rsidRPr="004A4751">
        <w:rPr>
          <w:b/>
          <w:noProof/>
        </w:rPr>
        <w:lastRenderedPageBreak/>
        <w:drawing>
          <wp:inline distT="0" distB="0" distL="0" distR="0">
            <wp:extent cx="3600000" cy="1989577"/>
            <wp:effectExtent l="0" t="0" r="635" b="0"/>
            <wp:docPr id="8" name="Picture 8" descr="F:\Study\Jeff paper_110806\Jeff projects\Tumor glycan imaging\Manuscript\Proof\Figures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Study\Jeff paper_110806\Jeff projects\Tumor glycan imaging\Manuscript\Proof\Figures\Figure 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989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225E" w:rsidRPr="007006FD" w:rsidRDefault="00EE225E" w:rsidP="007006FD">
      <w:pPr>
        <w:adjustRightInd w:val="0"/>
        <w:snapToGrid w:val="0"/>
        <w:jc w:val="both"/>
      </w:pPr>
      <w:r w:rsidRPr="00EE225E">
        <w:rPr>
          <w:rFonts w:hint="eastAsia"/>
          <w:b/>
        </w:rPr>
        <w:t>Figure S</w:t>
      </w:r>
      <w:r>
        <w:rPr>
          <w:b/>
        </w:rPr>
        <w:t>3</w:t>
      </w:r>
      <w:r w:rsidRPr="00EE225E">
        <w:rPr>
          <w:rFonts w:hint="eastAsia"/>
          <w:b/>
        </w:rPr>
        <w:t xml:space="preserve">. </w:t>
      </w:r>
      <w:r w:rsidR="007006FD">
        <w:t>Biodistribution (</w:t>
      </w:r>
      <w:r w:rsidR="004A4751" w:rsidRPr="0069185F">
        <w:rPr>
          <w:b/>
        </w:rPr>
        <w:t>a</w:t>
      </w:r>
      <w:r w:rsidR="007006FD">
        <w:t>) and quantified tumor-to-muscle ratio</w:t>
      </w:r>
      <w:r w:rsidR="00AB47BC">
        <w:t>s</w:t>
      </w:r>
      <w:r w:rsidR="007006FD">
        <w:t xml:space="preserve"> (</w:t>
      </w:r>
      <w:r w:rsidR="004A4751" w:rsidRPr="0069185F">
        <w:rPr>
          <w:b/>
        </w:rPr>
        <w:t>b</w:t>
      </w:r>
      <w:r w:rsidR="007006FD">
        <w:t xml:space="preserve">) of B16-OVA tumor-bearing </w:t>
      </w:r>
      <w:r w:rsidR="007006FD" w:rsidRPr="000B6360">
        <w:t>C57BL/6 mice</w:t>
      </w:r>
      <w:r w:rsidR="007006FD">
        <w:t xml:space="preserve"> after intravenous injection of </w:t>
      </w:r>
      <w:r w:rsidR="007006FD" w:rsidRPr="007006FD">
        <w:rPr>
          <w:vertAlign w:val="superscript"/>
        </w:rPr>
        <w:t>64</w:t>
      </w:r>
      <w:r w:rsidR="007006FD">
        <w:t xml:space="preserve">Cu-labeled </w:t>
      </w:r>
      <w:r w:rsidR="00A61370">
        <w:t xml:space="preserve">control </w:t>
      </w:r>
      <w:r w:rsidR="00A61370" w:rsidRPr="005A6516">
        <w:t>cytotoxic T lymphocytes</w:t>
      </w:r>
      <w:r w:rsidR="00A61370">
        <w:t xml:space="preserve"> </w:t>
      </w:r>
      <w:r w:rsidR="007006FD">
        <w:t xml:space="preserve">(control-CTLs) or </w:t>
      </w:r>
      <w:r w:rsidR="007006FD" w:rsidRPr="007006FD">
        <w:rPr>
          <w:vertAlign w:val="superscript"/>
        </w:rPr>
        <w:t>64</w:t>
      </w:r>
      <w:r w:rsidR="007006FD">
        <w:t xml:space="preserve">Cu-labeled OVA-specific </w:t>
      </w:r>
      <w:r w:rsidR="00A61370" w:rsidRPr="005A6516">
        <w:t>cytotoxic T lymphocytes</w:t>
      </w:r>
      <w:r w:rsidR="007006FD">
        <w:t xml:space="preserve"> (OVA-CTLs) at </w:t>
      </w:r>
      <w:r w:rsidR="002F3229">
        <w:t xml:space="preserve">36 </w:t>
      </w:r>
      <w:r w:rsidR="007006FD">
        <w:t xml:space="preserve">h postinjection. Data are presented </w:t>
      </w:r>
      <w:r w:rsidR="007006FD" w:rsidRPr="00440A51">
        <w:t>as mean ± SD.</w:t>
      </w:r>
      <w:r w:rsidR="00451E23">
        <w:t xml:space="preserve"> n = 5</w:t>
      </w:r>
      <w:r w:rsidR="00C91E07">
        <w:t>/</w:t>
      </w:r>
      <w:r w:rsidR="00451E23">
        <w:t>group.</w:t>
      </w:r>
      <w:r w:rsidR="007006FD">
        <w:t xml:space="preserve"> *,</w:t>
      </w:r>
      <w:r w:rsidR="007006FD" w:rsidRPr="00440A51">
        <w:rPr>
          <w:i/>
        </w:rPr>
        <w:t xml:space="preserve"> P</w:t>
      </w:r>
      <w:r w:rsidR="00F30E25">
        <w:rPr>
          <w:i/>
        </w:rPr>
        <w:t xml:space="preserve"> </w:t>
      </w:r>
      <w:r w:rsidR="00F30E25">
        <w:t>&lt;</w:t>
      </w:r>
      <w:r w:rsidR="007006FD">
        <w:t xml:space="preserve">0.05; **, </w:t>
      </w:r>
      <w:r w:rsidR="007006FD" w:rsidRPr="00440A51">
        <w:rPr>
          <w:i/>
        </w:rPr>
        <w:t>P</w:t>
      </w:r>
      <w:r w:rsidR="00F30E25">
        <w:rPr>
          <w:i/>
        </w:rPr>
        <w:t xml:space="preserve"> </w:t>
      </w:r>
      <w:r w:rsidR="00F30E25">
        <w:t>&lt;</w:t>
      </w:r>
      <w:r w:rsidR="007006FD">
        <w:t>0.01.</w:t>
      </w:r>
    </w:p>
    <w:p w:rsidR="00EE225E" w:rsidRPr="007006FD" w:rsidRDefault="00EE225E" w:rsidP="00637F6A">
      <w:pPr>
        <w:adjustRightInd w:val="0"/>
        <w:snapToGrid w:val="0"/>
        <w:rPr>
          <w:b/>
        </w:rPr>
      </w:pPr>
    </w:p>
    <w:p w:rsidR="00EE225E" w:rsidRDefault="00EE225E" w:rsidP="00637F6A">
      <w:pPr>
        <w:adjustRightInd w:val="0"/>
        <w:snapToGrid w:val="0"/>
        <w:rPr>
          <w:b/>
        </w:rPr>
      </w:pPr>
      <w:r>
        <w:rPr>
          <w:b/>
        </w:rPr>
        <w:br w:type="page"/>
      </w:r>
    </w:p>
    <w:p w:rsidR="00EE225E" w:rsidRDefault="00616A58" w:rsidP="00637F6A">
      <w:pPr>
        <w:adjustRightInd w:val="0"/>
        <w:snapToGrid w:val="0"/>
        <w:jc w:val="center"/>
        <w:rPr>
          <w:b/>
        </w:rPr>
      </w:pPr>
      <w:r w:rsidRPr="00616A58">
        <w:rPr>
          <w:b/>
          <w:noProof/>
        </w:rPr>
        <w:lastRenderedPageBreak/>
        <w:drawing>
          <wp:inline distT="0" distB="0" distL="0" distR="0">
            <wp:extent cx="4680000" cy="1048650"/>
            <wp:effectExtent l="0" t="0" r="6350" b="0"/>
            <wp:docPr id="4" name="Picture 4" descr="F:\Study\Jeff paper_110806\Jeff projects\Tumor glycan imaging\Manuscript\For submission\Figures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Study\Jeff paper_110806\Jeff projects\Tumor glycan imaging\Manuscript\For submission\Figures\Figure S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104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225E" w:rsidRPr="00EE225E" w:rsidRDefault="00EE225E" w:rsidP="00451E23">
      <w:pPr>
        <w:adjustRightInd w:val="0"/>
        <w:snapToGrid w:val="0"/>
        <w:jc w:val="both"/>
        <w:rPr>
          <w:b/>
        </w:rPr>
      </w:pPr>
      <w:r w:rsidRPr="00EE225E">
        <w:rPr>
          <w:rFonts w:hint="eastAsia"/>
          <w:b/>
        </w:rPr>
        <w:t>Figure S</w:t>
      </w:r>
      <w:r>
        <w:rPr>
          <w:b/>
        </w:rPr>
        <w:t>4</w:t>
      </w:r>
      <w:r w:rsidRPr="00EE225E">
        <w:rPr>
          <w:rFonts w:hint="eastAsia"/>
          <w:b/>
        </w:rPr>
        <w:t xml:space="preserve">. </w:t>
      </w:r>
      <w:r w:rsidR="00451E23">
        <w:t>Ki67 immunofluorescence staining of B16-OVA tumors harvested from C</w:t>
      </w:r>
      <w:r w:rsidR="00451E23" w:rsidRPr="000B6360">
        <w:t>57BL/6 mice</w:t>
      </w:r>
      <w:r w:rsidR="00451E23">
        <w:t xml:space="preserve"> after treatment</w:t>
      </w:r>
      <w:r w:rsidR="00A61370">
        <w:t xml:space="preserve"> with</w:t>
      </w:r>
      <w:r w:rsidR="00451E23">
        <w:t xml:space="preserve"> PBS (control), </w:t>
      </w:r>
      <w:proofErr w:type="gramStart"/>
      <w:r w:rsidR="00A61370" w:rsidRPr="005A6516">
        <w:t>poly(</w:t>
      </w:r>
      <w:proofErr w:type="gramEnd"/>
      <w:r w:rsidR="00A61370" w:rsidRPr="005A6516">
        <w:t>lactic-co-glycolic) acid</w:t>
      </w:r>
      <w:r w:rsidR="00A61370">
        <w:t xml:space="preserve"> nanoparticles</w:t>
      </w:r>
      <w:r w:rsidR="00724C3C">
        <w:t xml:space="preserve"> </w:t>
      </w:r>
      <w:r w:rsidR="00A61370">
        <w:t>(</w:t>
      </w:r>
      <w:r w:rsidR="00451E23">
        <w:t>PLGA</w:t>
      </w:r>
      <w:r w:rsidR="00A61370">
        <w:t>)</w:t>
      </w:r>
      <w:r w:rsidR="00451E23">
        <w:t xml:space="preserve">, </w:t>
      </w:r>
      <w:r w:rsidR="00A61370">
        <w:t xml:space="preserve">PLGA nanoparticle-encapsulated </w:t>
      </w:r>
      <w:r w:rsidR="00A61370" w:rsidRPr="00D66EC5">
        <w:t>PF-562271</w:t>
      </w:r>
      <w:r w:rsidR="00A61370">
        <w:t xml:space="preserve"> (</w:t>
      </w:r>
      <w:r w:rsidR="00A61370" w:rsidRPr="005619BD">
        <w:t>PLGA-</w:t>
      </w:r>
      <w:proofErr w:type="spellStart"/>
      <w:r w:rsidR="00A61370" w:rsidRPr="005619BD">
        <w:t>FAKi</w:t>
      </w:r>
      <w:proofErr w:type="spellEnd"/>
      <w:r w:rsidR="00A61370">
        <w:t>)</w:t>
      </w:r>
      <w:r w:rsidR="00451E23">
        <w:t xml:space="preserve">, </w:t>
      </w:r>
      <w:r w:rsidR="00724C3C">
        <w:t>OVA-specific cytotoxic T lymphocytes (</w:t>
      </w:r>
      <w:r w:rsidR="00451E23">
        <w:t>OVA-CTLs</w:t>
      </w:r>
      <w:r w:rsidR="00AA28E3">
        <w:t>)</w:t>
      </w:r>
      <w:r w:rsidR="00451E23">
        <w:t>, OVA-CTLs plus PLGA, or OVA-CTLs plus PLGA-</w:t>
      </w:r>
      <w:proofErr w:type="spellStart"/>
      <w:r w:rsidR="00451E23">
        <w:t>FAKi</w:t>
      </w:r>
      <w:proofErr w:type="spellEnd"/>
      <w:r w:rsidR="00451E23">
        <w:t>.</w:t>
      </w:r>
    </w:p>
    <w:p w:rsidR="00EE225E" w:rsidRDefault="00EE225E" w:rsidP="00451E23">
      <w:pPr>
        <w:adjustRightInd w:val="0"/>
        <w:snapToGrid w:val="0"/>
        <w:rPr>
          <w:b/>
        </w:rPr>
      </w:pPr>
    </w:p>
    <w:p w:rsidR="00EE225E" w:rsidRDefault="00EE225E" w:rsidP="00637F6A">
      <w:pPr>
        <w:adjustRightInd w:val="0"/>
        <w:snapToGrid w:val="0"/>
        <w:rPr>
          <w:b/>
        </w:rPr>
      </w:pPr>
      <w:r>
        <w:rPr>
          <w:b/>
        </w:rPr>
        <w:br w:type="page"/>
      </w:r>
    </w:p>
    <w:p w:rsidR="00EE225E" w:rsidRDefault="004A4751" w:rsidP="00637F6A">
      <w:pPr>
        <w:adjustRightInd w:val="0"/>
        <w:snapToGrid w:val="0"/>
        <w:jc w:val="center"/>
        <w:rPr>
          <w:b/>
        </w:rPr>
      </w:pPr>
      <w:r w:rsidRPr="004A4751">
        <w:rPr>
          <w:b/>
          <w:noProof/>
        </w:rPr>
        <w:lastRenderedPageBreak/>
        <w:drawing>
          <wp:inline distT="0" distB="0" distL="0" distR="0">
            <wp:extent cx="4320000" cy="2080752"/>
            <wp:effectExtent l="0" t="0" r="4445" b="0"/>
            <wp:docPr id="9" name="Picture 9" descr="F:\Study\Jeff paper_110806\Jeff projects\Tumor glycan imaging\Manuscript\Proof\Figures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Study\Jeff paper_110806\Jeff projects\Tumor glycan imaging\Manuscript\Proof\Figures\Figure S5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080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1E23" w:rsidRDefault="00EE225E" w:rsidP="00451E23">
      <w:pPr>
        <w:adjustRightInd w:val="0"/>
        <w:snapToGrid w:val="0"/>
        <w:jc w:val="both"/>
      </w:pPr>
      <w:r w:rsidRPr="00EE225E">
        <w:rPr>
          <w:rFonts w:hint="eastAsia"/>
          <w:b/>
        </w:rPr>
        <w:t>Figure S</w:t>
      </w:r>
      <w:r>
        <w:rPr>
          <w:b/>
        </w:rPr>
        <w:t>5</w:t>
      </w:r>
      <w:r w:rsidRPr="00EE225E">
        <w:rPr>
          <w:rFonts w:hint="eastAsia"/>
          <w:b/>
        </w:rPr>
        <w:t xml:space="preserve">. </w:t>
      </w:r>
      <w:r w:rsidR="00451E23">
        <w:t>Optical images (</w:t>
      </w:r>
      <w:r w:rsidR="004A4751" w:rsidRPr="0069185F">
        <w:rPr>
          <w:b/>
        </w:rPr>
        <w:t>a</w:t>
      </w:r>
      <w:r w:rsidR="00451E23">
        <w:t>) and quantified tumor uptake (</w:t>
      </w:r>
      <w:r w:rsidR="004A4751" w:rsidRPr="0069185F">
        <w:rPr>
          <w:b/>
        </w:rPr>
        <w:t>b</w:t>
      </w:r>
      <w:r w:rsidR="00451E23">
        <w:t xml:space="preserve">) of IRDye800-labeled human serum albumin at 24 and 48 h postinjection in B16-OVA tumor-bearing </w:t>
      </w:r>
      <w:r w:rsidR="00451E23" w:rsidRPr="00AC62AA">
        <w:t>C57BL/6 mice</w:t>
      </w:r>
      <w:r w:rsidR="00451E23">
        <w:t xml:space="preserve"> after treatment</w:t>
      </w:r>
      <w:r w:rsidR="00A12ED9">
        <w:t xml:space="preserve"> with</w:t>
      </w:r>
      <w:r w:rsidR="00451E23">
        <w:t xml:space="preserve"> PBS (control; n = 4), </w:t>
      </w:r>
      <w:r w:rsidR="00A12ED9" w:rsidRPr="005A6516">
        <w:t>poly(lactic-co-glycolic) acid</w:t>
      </w:r>
      <w:r w:rsidR="00A12ED9">
        <w:t xml:space="preserve"> nanoparticles (PLGA)</w:t>
      </w:r>
      <w:r w:rsidR="00451E23">
        <w:t xml:space="preserve"> (n = 4), or </w:t>
      </w:r>
      <w:r w:rsidR="006863FD">
        <w:t>P</w:t>
      </w:r>
      <w:r w:rsidR="00A12ED9">
        <w:t xml:space="preserve">LGA nanoparticle-encapsulated </w:t>
      </w:r>
      <w:r w:rsidR="00A12ED9" w:rsidRPr="00D66EC5">
        <w:t>PF-562271</w:t>
      </w:r>
      <w:r w:rsidR="00A12ED9">
        <w:t xml:space="preserve"> (</w:t>
      </w:r>
      <w:r w:rsidR="00A12ED9" w:rsidRPr="005619BD">
        <w:t>PLGA-</w:t>
      </w:r>
      <w:proofErr w:type="spellStart"/>
      <w:r w:rsidR="00A12ED9" w:rsidRPr="005619BD">
        <w:t>FAKi</w:t>
      </w:r>
      <w:proofErr w:type="spellEnd"/>
      <w:r w:rsidR="00A12ED9">
        <w:t>)</w:t>
      </w:r>
      <w:r w:rsidR="00A12ED9" w:rsidDel="00A12ED9">
        <w:t xml:space="preserve"> </w:t>
      </w:r>
      <w:r w:rsidR="00451E23">
        <w:t xml:space="preserve">(n = 3). Tumors are indicated by dashed circles. Data are presented </w:t>
      </w:r>
      <w:r w:rsidR="00451E23" w:rsidRPr="00440A51">
        <w:t>as mean ± SD.</w:t>
      </w:r>
      <w:r w:rsidR="00451E23">
        <w:t xml:space="preserve"> *,</w:t>
      </w:r>
      <w:r w:rsidR="00451E23" w:rsidRPr="00440A51">
        <w:rPr>
          <w:i/>
        </w:rPr>
        <w:t xml:space="preserve"> P</w:t>
      </w:r>
      <w:r w:rsidR="00307CF9">
        <w:rPr>
          <w:i/>
        </w:rPr>
        <w:t xml:space="preserve"> </w:t>
      </w:r>
      <w:r w:rsidR="00307CF9">
        <w:t>&lt;</w:t>
      </w:r>
      <w:r w:rsidR="00451E23">
        <w:t xml:space="preserve">0.05; **, </w:t>
      </w:r>
      <w:r w:rsidR="00451E23" w:rsidRPr="00440A51">
        <w:rPr>
          <w:i/>
        </w:rPr>
        <w:t>P</w:t>
      </w:r>
      <w:r w:rsidR="00307CF9">
        <w:rPr>
          <w:i/>
        </w:rPr>
        <w:t xml:space="preserve"> </w:t>
      </w:r>
      <w:r w:rsidR="00307CF9">
        <w:t>&lt;</w:t>
      </w:r>
      <w:r w:rsidR="00451E23">
        <w:t xml:space="preserve">0.01.  </w:t>
      </w:r>
    </w:p>
    <w:p w:rsidR="00451E23" w:rsidRPr="00451E23" w:rsidRDefault="00451E23" w:rsidP="00451E23">
      <w:pPr>
        <w:adjustRightInd w:val="0"/>
        <w:snapToGrid w:val="0"/>
      </w:pPr>
    </w:p>
    <w:p w:rsidR="00EE225E" w:rsidRPr="00EE225E" w:rsidRDefault="00EE225E" w:rsidP="00637F6A">
      <w:pPr>
        <w:adjustRightInd w:val="0"/>
        <w:snapToGrid w:val="0"/>
        <w:rPr>
          <w:b/>
        </w:rPr>
      </w:pPr>
    </w:p>
    <w:sectPr w:rsidR="00EE225E" w:rsidRPr="00EE225E" w:rsidSect="00BF75B7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7784" w:rsidRDefault="00B57784" w:rsidP="002F261F">
      <w:pPr>
        <w:spacing w:line="240" w:lineRule="auto"/>
      </w:pPr>
      <w:r>
        <w:separator/>
      </w:r>
    </w:p>
  </w:endnote>
  <w:endnote w:type="continuationSeparator" w:id="0">
    <w:p w:rsidR="00B57784" w:rsidRDefault="00B57784" w:rsidP="002F26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74808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67F2" w:rsidRDefault="00E467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0A1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E467F2" w:rsidRDefault="00E467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7784" w:rsidRDefault="00B57784" w:rsidP="002F261F">
      <w:pPr>
        <w:spacing w:line="240" w:lineRule="auto"/>
      </w:pPr>
      <w:r>
        <w:separator/>
      </w:r>
    </w:p>
  </w:footnote>
  <w:footnote w:type="continuationSeparator" w:id="0">
    <w:p w:rsidR="00B57784" w:rsidRDefault="00B57784" w:rsidP="002F26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v9e520ur500texrxixx2fxzdadefezprrs&quot;&gt;T cell tracking for JNM&lt;record-ids&gt;&lt;item&gt;1&lt;/item&gt;&lt;item&gt;2&lt;/item&gt;&lt;item&gt;3&lt;/item&gt;&lt;item&gt;6&lt;/item&gt;&lt;item&gt;8&lt;/item&gt;&lt;item&gt;9&lt;/item&gt;&lt;item&gt;10&lt;/item&gt;&lt;item&gt;11&lt;/item&gt;&lt;item&gt;12&lt;/item&gt;&lt;item&gt;21&lt;/item&gt;&lt;item&gt;28&lt;/item&gt;&lt;item&gt;29&lt;/item&gt;&lt;item&gt;30&lt;/item&gt;&lt;item&gt;33&lt;/item&gt;&lt;item&gt;38&lt;/item&gt;&lt;item&gt;45&lt;/item&gt;&lt;item&gt;46&lt;/item&gt;&lt;item&gt;49&lt;/item&gt;&lt;item&gt;52&lt;/item&gt;&lt;item&gt;53&lt;/item&gt;&lt;item&gt;62&lt;/item&gt;&lt;item&gt;63&lt;/item&gt;&lt;item&gt;65&lt;/item&gt;&lt;item&gt;69&lt;/item&gt;&lt;item&gt;71&lt;/item&gt;&lt;item&gt;76&lt;/item&gt;&lt;item&gt;79&lt;/item&gt;&lt;item&gt;80&lt;/item&gt;&lt;item&gt;82&lt;/item&gt;&lt;item&gt;87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/record-ids&gt;&lt;/item&gt;&lt;/Libraries&gt;"/>
  </w:docVars>
  <w:rsids>
    <w:rsidRoot w:val="00905263"/>
    <w:rsid w:val="00000D6A"/>
    <w:rsid w:val="0001057B"/>
    <w:rsid w:val="00011D4D"/>
    <w:rsid w:val="0001470D"/>
    <w:rsid w:val="00027589"/>
    <w:rsid w:val="00030BE3"/>
    <w:rsid w:val="00034F04"/>
    <w:rsid w:val="00040ABC"/>
    <w:rsid w:val="00040E3F"/>
    <w:rsid w:val="000422B1"/>
    <w:rsid w:val="00046B7D"/>
    <w:rsid w:val="00053E24"/>
    <w:rsid w:val="00054487"/>
    <w:rsid w:val="00063491"/>
    <w:rsid w:val="0006693B"/>
    <w:rsid w:val="00071B2A"/>
    <w:rsid w:val="0007246E"/>
    <w:rsid w:val="00072D4B"/>
    <w:rsid w:val="000739BF"/>
    <w:rsid w:val="000A2621"/>
    <w:rsid w:val="000A3A8B"/>
    <w:rsid w:val="000A592C"/>
    <w:rsid w:val="000A6423"/>
    <w:rsid w:val="000A7B57"/>
    <w:rsid w:val="000B2E50"/>
    <w:rsid w:val="000B6360"/>
    <w:rsid w:val="000B75BB"/>
    <w:rsid w:val="000C285F"/>
    <w:rsid w:val="000C472B"/>
    <w:rsid w:val="000D5024"/>
    <w:rsid w:val="000D776C"/>
    <w:rsid w:val="000E150E"/>
    <w:rsid w:val="000E29EE"/>
    <w:rsid w:val="000F6903"/>
    <w:rsid w:val="000F6C39"/>
    <w:rsid w:val="000F6E48"/>
    <w:rsid w:val="001048A6"/>
    <w:rsid w:val="00104B83"/>
    <w:rsid w:val="001055D3"/>
    <w:rsid w:val="0011037B"/>
    <w:rsid w:val="00111D0A"/>
    <w:rsid w:val="0011767D"/>
    <w:rsid w:val="001177A1"/>
    <w:rsid w:val="001201AB"/>
    <w:rsid w:val="00120584"/>
    <w:rsid w:val="00122E4D"/>
    <w:rsid w:val="00131C94"/>
    <w:rsid w:val="001345EC"/>
    <w:rsid w:val="001437DB"/>
    <w:rsid w:val="00145CCF"/>
    <w:rsid w:val="00146D24"/>
    <w:rsid w:val="0015141E"/>
    <w:rsid w:val="00153FBA"/>
    <w:rsid w:val="00154239"/>
    <w:rsid w:val="00154FEE"/>
    <w:rsid w:val="0016469C"/>
    <w:rsid w:val="001679EB"/>
    <w:rsid w:val="00167C6E"/>
    <w:rsid w:val="00177D60"/>
    <w:rsid w:val="00181613"/>
    <w:rsid w:val="00187804"/>
    <w:rsid w:val="00187D53"/>
    <w:rsid w:val="001923C9"/>
    <w:rsid w:val="00194563"/>
    <w:rsid w:val="00195DFB"/>
    <w:rsid w:val="00196432"/>
    <w:rsid w:val="001A1FE9"/>
    <w:rsid w:val="001A47B0"/>
    <w:rsid w:val="001A774B"/>
    <w:rsid w:val="001B71EA"/>
    <w:rsid w:val="001C2C40"/>
    <w:rsid w:val="001C4AFF"/>
    <w:rsid w:val="001C60F1"/>
    <w:rsid w:val="001D4CCA"/>
    <w:rsid w:val="001E1AF9"/>
    <w:rsid w:val="001E6065"/>
    <w:rsid w:val="001F1FD3"/>
    <w:rsid w:val="0020243F"/>
    <w:rsid w:val="00204434"/>
    <w:rsid w:val="00206FFD"/>
    <w:rsid w:val="0021312D"/>
    <w:rsid w:val="00231A3C"/>
    <w:rsid w:val="00233815"/>
    <w:rsid w:val="00236D68"/>
    <w:rsid w:val="002371F2"/>
    <w:rsid w:val="00237C94"/>
    <w:rsid w:val="00242A1B"/>
    <w:rsid w:val="00243371"/>
    <w:rsid w:val="0024425A"/>
    <w:rsid w:val="00245306"/>
    <w:rsid w:val="002461B5"/>
    <w:rsid w:val="002471CD"/>
    <w:rsid w:val="00251687"/>
    <w:rsid w:val="00262CAA"/>
    <w:rsid w:val="00263107"/>
    <w:rsid w:val="002641A1"/>
    <w:rsid w:val="00267236"/>
    <w:rsid w:val="00271B4D"/>
    <w:rsid w:val="00272714"/>
    <w:rsid w:val="00276DCA"/>
    <w:rsid w:val="00285671"/>
    <w:rsid w:val="00294437"/>
    <w:rsid w:val="002A2EAC"/>
    <w:rsid w:val="002A3A78"/>
    <w:rsid w:val="002B7B53"/>
    <w:rsid w:val="002C170A"/>
    <w:rsid w:val="002C544C"/>
    <w:rsid w:val="002D28AE"/>
    <w:rsid w:val="002D2CD7"/>
    <w:rsid w:val="002E234F"/>
    <w:rsid w:val="002F1BDE"/>
    <w:rsid w:val="002F261F"/>
    <w:rsid w:val="002F3229"/>
    <w:rsid w:val="002F7071"/>
    <w:rsid w:val="003007B1"/>
    <w:rsid w:val="0030438D"/>
    <w:rsid w:val="00305087"/>
    <w:rsid w:val="003050CC"/>
    <w:rsid w:val="00307CF9"/>
    <w:rsid w:val="00313FE2"/>
    <w:rsid w:val="00315916"/>
    <w:rsid w:val="00317817"/>
    <w:rsid w:val="00317A8B"/>
    <w:rsid w:val="00321E8C"/>
    <w:rsid w:val="00325A3E"/>
    <w:rsid w:val="00326DF6"/>
    <w:rsid w:val="003302B3"/>
    <w:rsid w:val="00330847"/>
    <w:rsid w:val="00331842"/>
    <w:rsid w:val="003430F3"/>
    <w:rsid w:val="00344457"/>
    <w:rsid w:val="003454AE"/>
    <w:rsid w:val="00350492"/>
    <w:rsid w:val="00355691"/>
    <w:rsid w:val="00356E8E"/>
    <w:rsid w:val="003645ED"/>
    <w:rsid w:val="00367429"/>
    <w:rsid w:val="00367CB6"/>
    <w:rsid w:val="003705C7"/>
    <w:rsid w:val="003741D7"/>
    <w:rsid w:val="00376B23"/>
    <w:rsid w:val="00377E78"/>
    <w:rsid w:val="003815C2"/>
    <w:rsid w:val="0038360A"/>
    <w:rsid w:val="00390025"/>
    <w:rsid w:val="00392540"/>
    <w:rsid w:val="00393E1C"/>
    <w:rsid w:val="00395EA1"/>
    <w:rsid w:val="003A274C"/>
    <w:rsid w:val="003A2D2F"/>
    <w:rsid w:val="003A699B"/>
    <w:rsid w:val="003B1BA4"/>
    <w:rsid w:val="003B1DAF"/>
    <w:rsid w:val="003B4AEA"/>
    <w:rsid w:val="003C0EE7"/>
    <w:rsid w:val="003C2CC9"/>
    <w:rsid w:val="003C31A9"/>
    <w:rsid w:val="003D2D7F"/>
    <w:rsid w:val="003D30D1"/>
    <w:rsid w:val="003D37EB"/>
    <w:rsid w:val="003D59F0"/>
    <w:rsid w:val="003D77CF"/>
    <w:rsid w:val="003E16F9"/>
    <w:rsid w:val="003E2EC1"/>
    <w:rsid w:val="003E4264"/>
    <w:rsid w:val="003E58CD"/>
    <w:rsid w:val="003F2B73"/>
    <w:rsid w:val="003F5AC0"/>
    <w:rsid w:val="003F61E5"/>
    <w:rsid w:val="00401ED1"/>
    <w:rsid w:val="00402900"/>
    <w:rsid w:val="00404103"/>
    <w:rsid w:val="004045D3"/>
    <w:rsid w:val="0040658D"/>
    <w:rsid w:val="00407F94"/>
    <w:rsid w:val="004115C4"/>
    <w:rsid w:val="0042326C"/>
    <w:rsid w:val="00424B9C"/>
    <w:rsid w:val="004274F9"/>
    <w:rsid w:val="004301DF"/>
    <w:rsid w:val="00431407"/>
    <w:rsid w:val="004337FA"/>
    <w:rsid w:val="00440D98"/>
    <w:rsid w:val="00451E23"/>
    <w:rsid w:val="004547DE"/>
    <w:rsid w:val="00456992"/>
    <w:rsid w:val="004629F9"/>
    <w:rsid w:val="00464667"/>
    <w:rsid w:val="00464F2C"/>
    <w:rsid w:val="0046502F"/>
    <w:rsid w:val="00465306"/>
    <w:rsid w:val="00474E7A"/>
    <w:rsid w:val="00475FEE"/>
    <w:rsid w:val="00477716"/>
    <w:rsid w:val="00484D8C"/>
    <w:rsid w:val="004859C7"/>
    <w:rsid w:val="00485B4D"/>
    <w:rsid w:val="004966C5"/>
    <w:rsid w:val="004A4751"/>
    <w:rsid w:val="004A5A9B"/>
    <w:rsid w:val="004A5EFA"/>
    <w:rsid w:val="004A6128"/>
    <w:rsid w:val="004B4622"/>
    <w:rsid w:val="004C3179"/>
    <w:rsid w:val="004C45F3"/>
    <w:rsid w:val="004D1F33"/>
    <w:rsid w:val="004E295F"/>
    <w:rsid w:val="004E3CA8"/>
    <w:rsid w:val="004F36A7"/>
    <w:rsid w:val="004F6987"/>
    <w:rsid w:val="0050145D"/>
    <w:rsid w:val="00504BBA"/>
    <w:rsid w:val="005067DA"/>
    <w:rsid w:val="00510B1C"/>
    <w:rsid w:val="00510D18"/>
    <w:rsid w:val="00512734"/>
    <w:rsid w:val="00516B67"/>
    <w:rsid w:val="00517428"/>
    <w:rsid w:val="005178AA"/>
    <w:rsid w:val="00520970"/>
    <w:rsid w:val="00524CCE"/>
    <w:rsid w:val="00526CEC"/>
    <w:rsid w:val="00530C82"/>
    <w:rsid w:val="00530E57"/>
    <w:rsid w:val="00536C79"/>
    <w:rsid w:val="00537AA9"/>
    <w:rsid w:val="005405B6"/>
    <w:rsid w:val="00550707"/>
    <w:rsid w:val="00552BF0"/>
    <w:rsid w:val="00553FC2"/>
    <w:rsid w:val="00560D66"/>
    <w:rsid w:val="005619BD"/>
    <w:rsid w:val="005627C6"/>
    <w:rsid w:val="0056477E"/>
    <w:rsid w:val="0057581F"/>
    <w:rsid w:val="005766DF"/>
    <w:rsid w:val="00577DA8"/>
    <w:rsid w:val="00586E85"/>
    <w:rsid w:val="005934BA"/>
    <w:rsid w:val="005A1A5F"/>
    <w:rsid w:val="005A1C7C"/>
    <w:rsid w:val="005A57AE"/>
    <w:rsid w:val="005A5AAC"/>
    <w:rsid w:val="005A5CAB"/>
    <w:rsid w:val="005A60D8"/>
    <w:rsid w:val="005A6459"/>
    <w:rsid w:val="005B09AC"/>
    <w:rsid w:val="005C56E5"/>
    <w:rsid w:val="005D5C16"/>
    <w:rsid w:val="005E1A0B"/>
    <w:rsid w:val="005E28E1"/>
    <w:rsid w:val="005E50B3"/>
    <w:rsid w:val="005E53EB"/>
    <w:rsid w:val="005E7378"/>
    <w:rsid w:val="005E7B1B"/>
    <w:rsid w:val="005E7EBD"/>
    <w:rsid w:val="005F0AE8"/>
    <w:rsid w:val="005F16BE"/>
    <w:rsid w:val="005F24F6"/>
    <w:rsid w:val="005F3B84"/>
    <w:rsid w:val="00601800"/>
    <w:rsid w:val="006036D5"/>
    <w:rsid w:val="00616A58"/>
    <w:rsid w:val="006319E9"/>
    <w:rsid w:val="006338BB"/>
    <w:rsid w:val="00635F5E"/>
    <w:rsid w:val="00637F6A"/>
    <w:rsid w:val="00652F49"/>
    <w:rsid w:val="00653C60"/>
    <w:rsid w:val="00661B2A"/>
    <w:rsid w:val="00661D27"/>
    <w:rsid w:val="0066326B"/>
    <w:rsid w:val="0066513D"/>
    <w:rsid w:val="006727FF"/>
    <w:rsid w:val="00675F3B"/>
    <w:rsid w:val="0067710A"/>
    <w:rsid w:val="00682DFE"/>
    <w:rsid w:val="006863FD"/>
    <w:rsid w:val="0068659C"/>
    <w:rsid w:val="0069185F"/>
    <w:rsid w:val="006A49C9"/>
    <w:rsid w:val="006A58E0"/>
    <w:rsid w:val="006B0EDF"/>
    <w:rsid w:val="006B5369"/>
    <w:rsid w:val="006B7DC9"/>
    <w:rsid w:val="006C075A"/>
    <w:rsid w:val="006C2094"/>
    <w:rsid w:val="006C27ED"/>
    <w:rsid w:val="006C5869"/>
    <w:rsid w:val="006D14BA"/>
    <w:rsid w:val="006D3901"/>
    <w:rsid w:val="006D4AE4"/>
    <w:rsid w:val="006D60E7"/>
    <w:rsid w:val="006D64B5"/>
    <w:rsid w:val="006E1099"/>
    <w:rsid w:val="006E76B0"/>
    <w:rsid w:val="006F10CC"/>
    <w:rsid w:val="006F3D86"/>
    <w:rsid w:val="007006FD"/>
    <w:rsid w:val="00700AFD"/>
    <w:rsid w:val="007022F2"/>
    <w:rsid w:val="00704E13"/>
    <w:rsid w:val="00706B5E"/>
    <w:rsid w:val="00706DDA"/>
    <w:rsid w:val="0070729B"/>
    <w:rsid w:val="00711CDA"/>
    <w:rsid w:val="00722167"/>
    <w:rsid w:val="007229A4"/>
    <w:rsid w:val="00722B9D"/>
    <w:rsid w:val="00724513"/>
    <w:rsid w:val="00724C3C"/>
    <w:rsid w:val="007256DC"/>
    <w:rsid w:val="007279D5"/>
    <w:rsid w:val="00727AD3"/>
    <w:rsid w:val="00727D9D"/>
    <w:rsid w:val="00730020"/>
    <w:rsid w:val="00731F61"/>
    <w:rsid w:val="0073585F"/>
    <w:rsid w:val="00736351"/>
    <w:rsid w:val="0075225C"/>
    <w:rsid w:val="00755D33"/>
    <w:rsid w:val="0076535A"/>
    <w:rsid w:val="00777FA4"/>
    <w:rsid w:val="00780B1C"/>
    <w:rsid w:val="00783D55"/>
    <w:rsid w:val="007931AB"/>
    <w:rsid w:val="0079590B"/>
    <w:rsid w:val="007972BE"/>
    <w:rsid w:val="007A55E1"/>
    <w:rsid w:val="007A7D3B"/>
    <w:rsid w:val="007A7DA7"/>
    <w:rsid w:val="007B0A37"/>
    <w:rsid w:val="007B0F30"/>
    <w:rsid w:val="007B2AA4"/>
    <w:rsid w:val="007B2EFF"/>
    <w:rsid w:val="007C2BAA"/>
    <w:rsid w:val="007C63EB"/>
    <w:rsid w:val="007D4CD2"/>
    <w:rsid w:val="007E61A5"/>
    <w:rsid w:val="007F20C8"/>
    <w:rsid w:val="007F3A31"/>
    <w:rsid w:val="007F722C"/>
    <w:rsid w:val="0080055D"/>
    <w:rsid w:val="00800AC8"/>
    <w:rsid w:val="00802CA0"/>
    <w:rsid w:val="00803A31"/>
    <w:rsid w:val="00810E09"/>
    <w:rsid w:val="00814336"/>
    <w:rsid w:val="008229A0"/>
    <w:rsid w:val="0082348B"/>
    <w:rsid w:val="00825295"/>
    <w:rsid w:val="00825D6F"/>
    <w:rsid w:val="00827AEF"/>
    <w:rsid w:val="00837F98"/>
    <w:rsid w:val="00851967"/>
    <w:rsid w:val="0085264F"/>
    <w:rsid w:val="00873591"/>
    <w:rsid w:val="0087514D"/>
    <w:rsid w:val="0087534F"/>
    <w:rsid w:val="00876220"/>
    <w:rsid w:val="00886DFE"/>
    <w:rsid w:val="00887F77"/>
    <w:rsid w:val="0089035A"/>
    <w:rsid w:val="00890370"/>
    <w:rsid w:val="00893907"/>
    <w:rsid w:val="008A2EAC"/>
    <w:rsid w:val="008A59F2"/>
    <w:rsid w:val="008B048D"/>
    <w:rsid w:val="008B3ADB"/>
    <w:rsid w:val="008B77A1"/>
    <w:rsid w:val="008C46DF"/>
    <w:rsid w:val="008C46F9"/>
    <w:rsid w:val="008C5DA9"/>
    <w:rsid w:val="008D3154"/>
    <w:rsid w:val="008D7C98"/>
    <w:rsid w:val="008E2231"/>
    <w:rsid w:val="008E3A8B"/>
    <w:rsid w:val="008F364E"/>
    <w:rsid w:val="008F5BF1"/>
    <w:rsid w:val="008F66CF"/>
    <w:rsid w:val="008F7E79"/>
    <w:rsid w:val="00905263"/>
    <w:rsid w:val="009057A9"/>
    <w:rsid w:val="00910269"/>
    <w:rsid w:val="00914352"/>
    <w:rsid w:val="009213E8"/>
    <w:rsid w:val="00921F29"/>
    <w:rsid w:val="00925034"/>
    <w:rsid w:val="009300A5"/>
    <w:rsid w:val="0093202F"/>
    <w:rsid w:val="00933709"/>
    <w:rsid w:val="00942E0B"/>
    <w:rsid w:val="009431FC"/>
    <w:rsid w:val="00943B0D"/>
    <w:rsid w:val="00945C84"/>
    <w:rsid w:val="00950D24"/>
    <w:rsid w:val="00951580"/>
    <w:rsid w:val="009553FA"/>
    <w:rsid w:val="00956A61"/>
    <w:rsid w:val="009603C3"/>
    <w:rsid w:val="00964B86"/>
    <w:rsid w:val="00972D7D"/>
    <w:rsid w:val="00975F89"/>
    <w:rsid w:val="009775F2"/>
    <w:rsid w:val="00982C84"/>
    <w:rsid w:val="00984664"/>
    <w:rsid w:val="009846EA"/>
    <w:rsid w:val="00994E7F"/>
    <w:rsid w:val="00996E86"/>
    <w:rsid w:val="009A26F7"/>
    <w:rsid w:val="009C3969"/>
    <w:rsid w:val="009C3EC7"/>
    <w:rsid w:val="009C5E5A"/>
    <w:rsid w:val="009C73F6"/>
    <w:rsid w:val="009D27F1"/>
    <w:rsid w:val="009D7AC7"/>
    <w:rsid w:val="009E3BA7"/>
    <w:rsid w:val="009E71B3"/>
    <w:rsid w:val="009F15D8"/>
    <w:rsid w:val="009F3DA6"/>
    <w:rsid w:val="00A07C84"/>
    <w:rsid w:val="00A10D64"/>
    <w:rsid w:val="00A12ED9"/>
    <w:rsid w:val="00A15BF9"/>
    <w:rsid w:val="00A275F5"/>
    <w:rsid w:val="00A27656"/>
    <w:rsid w:val="00A319AD"/>
    <w:rsid w:val="00A31BBE"/>
    <w:rsid w:val="00A32513"/>
    <w:rsid w:val="00A3790E"/>
    <w:rsid w:val="00A433E2"/>
    <w:rsid w:val="00A52D7B"/>
    <w:rsid w:val="00A54E54"/>
    <w:rsid w:val="00A60843"/>
    <w:rsid w:val="00A61370"/>
    <w:rsid w:val="00A61B49"/>
    <w:rsid w:val="00A6667E"/>
    <w:rsid w:val="00A70729"/>
    <w:rsid w:val="00A7288C"/>
    <w:rsid w:val="00A8196B"/>
    <w:rsid w:val="00A87166"/>
    <w:rsid w:val="00A92EA4"/>
    <w:rsid w:val="00A949F2"/>
    <w:rsid w:val="00AA28E3"/>
    <w:rsid w:val="00AA39FD"/>
    <w:rsid w:val="00AA63BD"/>
    <w:rsid w:val="00AA74DF"/>
    <w:rsid w:val="00AB2B69"/>
    <w:rsid w:val="00AB47BC"/>
    <w:rsid w:val="00AC3598"/>
    <w:rsid w:val="00AC5178"/>
    <w:rsid w:val="00AC59E4"/>
    <w:rsid w:val="00AD0EB2"/>
    <w:rsid w:val="00AD23BE"/>
    <w:rsid w:val="00AD603B"/>
    <w:rsid w:val="00AE0E8C"/>
    <w:rsid w:val="00AE386C"/>
    <w:rsid w:val="00AF1094"/>
    <w:rsid w:val="00AF4749"/>
    <w:rsid w:val="00AF4C46"/>
    <w:rsid w:val="00AF4CD9"/>
    <w:rsid w:val="00B00CE9"/>
    <w:rsid w:val="00B118B3"/>
    <w:rsid w:val="00B13F25"/>
    <w:rsid w:val="00B163F2"/>
    <w:rsid w:val="00B16989"/>
    <w:rsid w:val="00B2228B"/>
    <w:rsid w:val="00B277EF"/>
    <w:rsid w:val="00B35969"/>
    <w:rsid w:val="00B37996"/>
    <w:rsid w:val="00B40F74"/>
    <w:rsid w:val="00B415A6"/>
    <w:rsid w:val="00B43C50"/>
    <w:rsid w:val="00B500F4"/>
    <w:rsid w:val="00B54523"/>
    <w:rsid w:val="00B54614"/>
    <w:rsid w:val="00B57784"/>
    <w:rsid w:val="00B61A6E"/>
    <w:rsid w:val="00B901C0"/>
    <w:rsid w:val="00B94166"/>
    <w:rsid w:val="00B943C4"/>
    <w:rsid w:val="00B96E7A"/>
    <w:rsid w:val="00B970A2"/>
    <w:rsid w:val="00BA0DC8"/>
    <w:rsid w:val="00BA2CF0"/>
    <w:rsid w:val="00BA53C1"/>
    <w:rsid w:val="00BA5EF7"/>
    <w:rsid w:val="00BC5927"/>
    <w:rsid w:val="00BD0371"/>
    <w:rsid w:val="00BD06C7"/>
    <w:rsid w:val="00BD431F"/>
    <w:rsid w:val="00BD6704"/>
    <w:rsid w:val="00BE05CE"/>
    <w:rsid w:val="00BE16BB"/>
    <w:rsid w:val="00BE31E4"/>
    <w:rsid w:val="00BF3D19"/>
    <w:rsid w:val="00BF43E5"/>
    <w:rsid w:val="00BF5533"/>
    <w:rsid w:val="00BF75B7"/>
    <w:rsid w:val="00C01946"/>
    <w:rsid w:val="00C030F7"/>
    <w:rsid w:val="00C03191"/>
    <w:rsid w:val="00C03510"/>
    <w:rsid w:val="00C0395F"/>
    <w:rsid w:val="00C04FF9"/>
    <w:rsid w:val="00C13735"/>
    <w:rsid w:val="00C14345"/>
    <w:rsid w:val="00C15B17"/>
    <w:rsid w:val="00C23E7B"/>
    <w:rsid w:val="00C2787E"/>
    <w:rsid w:val="00C310C2"/>
    <w:rsid w:val="00C353C4"/>
    <w:rsid w:val="00C356D3"/>
    <w:rsid w:val="00C37B60"/>
    <w:rsid w:val="00C41B61"/>
    <w:rsid w:val="00C44B81"/>
    <w:rsid w:val="00C4518A"/>
    <w:rsid w:val="00C45DD0"/>
    <w:rsid w:val="00C47DEF"/>
    <w:rsid w:val="00C508E5"/>
    <w:rsid w:val="00C57844"/>
    <w:rsid w:val="00C66AB8"/>
    <w:rsid w:val="00C6767E"/>
    <w:rsid w:val="00C73F48"/>
    <w:rsid w:val="00C76FCD"/>
    <w:rsid w:val="00C81857"/>
    <w:rsid w:val="00C914B6"/>
    <w:rsid w:val="00C91E07"/>
    <w:rsid w:val="00C92A37"/>
    <w:rsid w:val="00C934BC"/>
    <w:rsid w:val="00C9385D"/>
    <w:rsid w:val="00C948AC"/>
    <w:rsid w:val="00C97BB7"/>
    <w:rsid w:val="00CA275F"/>
    <w:rsid w:val="00CA31A6"/>
    <w:rsid w:val="00CA5C77"/>
    <w:rsid w:val="00CA73B5"/>
    <w:rsid w:val="00CB6931"/>
    <w:rsid w:val="00CB6C86"/>
    <w:rsid w:val="00CC591A"/>
    <w:rsid w:val="00CC5D8E"/>
    <w:rsid w:val="00CC62EB"/>
    <w:rsid w:val="00CD3E04"/>
    <w:rsid w:val="00CD4F67"/>
    <w:rsid w:val="00CE0ABB"/>
    <w:rsid w:val="00CE54A0"/>
    <w:rsid w:val="00CF2143"/>
    <w:rsid w:val="00CF33A6"/>
    <w:rsid w:val="00CF5509"/>
    <w:rsid w:val="00D01BEA"/>
    <w:rsid w:val="00D01C6C"/>
    <w:rsid w:val="00D03F72"/>
    <w:rsid w:val="00D05472"/>
    <w:rsid w:val="00D07767"/>
    <w:rsid w:val="00D200BB"/>
    <w:rsid w:val="00D217CC"/>
    <w:rsid w:val="00D22EE2"/>
    <w:rsid w:val="00D271F0"/>
    <w:rsid w:val="00D315CC"/>
    <w:rsid w:val="00D34940"/>
    <w:rsid w:val="00D35E7E"/>
    <w:rsid w:val="00D3623C"/>
    <w:rsid w:val="00D369F0"/>
    <w:rsid w:val="00D36D37"/>
    <w:rsid w:val="00D36F86"/>
    <w:rsid w:val="00D378F9"/>
    <w:rsid w:val="00D45DC5"/>
    <w:rsid w:val="00D50AB8"/>
    <w:rsid w:val="00D52A94"/>
    <w:rsid w:val="00D66921"/>
    <w:rsid w:val="00D66EC5"/>
    <w:rsid w:val="00D723A5"/>
    <w:rsid w:val="00D72BCA"/>
    <w:rsid w:val="00D7604D"/>
    <w:rsid w:val="00D80D9F"/>
    <w:rsid w:val="00D829BD"/>
    <w:rsid w:val="00D84A34"/>
    <w:rsid w:val="00D91203"/>
    <w:rsid w:val="00D92177"/>
    <w:rsid w:val="00D92A85"/>
    <w:rsid w:val="00D95D38"/>
    <w:rsid w:val="00DA105D"/>
    <w:rsid w:val="00DA5923"/>
    <w:rsid w:val="00DB0D22"/>
    <w:rsid w:val="00DB42A9"/>
    <w:rsid w:val="00DC46AB"/>
    <w:rsid w:val="00DC481F"/>
    <w:rsid w:val="00DC6AB9"/>
    <w:rsid w:val="00DC7239"/>
    <w:rsid w:val="00DD789E"/>
    <w:rsid w:val="00DD7F34"/>
    <w:rsid w:val="00DE33C7"/>
    <w:rsid w:val="00DE47ED"/>
    <w:rsid w:val="00DE5B3A"/>
    <w:rsid w:val="00DE666C"/>
    <w:rsid w:val="00DF0A1E"/>
    <w:rsid w:val="00DF1013"/>
    <w:rsid w:val="00DF1A37"/>
    <w:rsid w:val="00DF254E"/>
    <w:rsid w:val="00DF65D8"/>
    <w:rsid w:val="00E1235E"/>
    <w:rsid w:val="00E1259B"/>
    <w:rsid w:val="00E238B5"/>
    <w:rsid w:val="00E24C32"/>
    <w:rsid w:val="00E316B3"/>
    <w:rsid w:val="00E33DF1"/>
    <w:rsid w:val="00E3404E"/>
    <w:rsid w:val="00E34369"/>
    <w:rsid w:val="00E35EC9"/>
    <w:rsid w:val="00E368F4"/>
    <w:rsid w:val="00E377A8"/>
    <w:rsid w:val="00E40E37"/>
    <w:rsid w:val="00E41218"/>
    <w:rsid w:val="00E43A5B"/>
    <w:rsid w:val="00E45424"/>
    <w:rsid w:val="00E467F2"/>
    <w:rsid w:val="00E50FB7"/>
    <w:rsid w:val="00E5517A"/>
    <w:rsid w:val="00E72411"/>
    <w:rsid w:val="00E72B5B"/>
    <w:rsid w:val="00E75E22"/>
    <w:rsid w:val="00E77A69"/>
    <w:rsid w:val="00E81CD8"/>
    <w:rsid w:val="00E85676"/>
    <w:rsid w:val="00E952B8"/>
    <w:rsid w:val="00EB6847"/>
    <w:rsid w:val="00EB784B"/>
    <w:rsid w:val="00EC039F"/>
    <w:rsid w:val="00EC439A"/>
    <w:rsid w:val="00EC4540"/>
    <w:rsid w:val="00EC6370"/>
    <w:rsid w:val="00EC661E"/>
    <w:rsid w:val="00ED01D4"/>
    <w:rsid w:val="00ED1B61"/>
    <w:rsid w:val="00ED236C"/>
    <w:rsid w:val="00ED27A6"/>
    <w:rsid w:val="00ED46E9"/>
    <w:rsid w:val="00ED53D2"/>
    <w:rsid w:val="00EE1D4E"/>
    <w:rsid w:val="00EE225E"/>
    <w:rsid w:val="00EE252A"/>
    <w:rsid w:val="00EE3D6B"/>
    <w:rsid w:val="00EE4989"/>
    <w:rsid w:val="00EF1106"/>
    <w:rsid w:val="00EF248B"/>
    <w:rsid w:val="00EF7AC4"/>
    <w:rsid w:val="00F03447"/>
    <w:rsid w:val="00F050A2"/>
    <w:rsid w:val="00F05499"/>
    <w:rsid w:val="00F066F8"/>
    <w:rsid w:val="00F17587"/>
    <w:rsid w:val="00F25584"/>
    <w:rsid w:val="00F30E25"/>
    <w:rsid w:val="00F36972"/>
    <w:rsid w:val="00F4056F"/>
    <w:rsid w:val="00F410FB"/>
    <w:rsid w:val="00F41267"/>
    <w:rsid w:val="00F42F42"/>
    <w:rsid w:val="00F45423"/>
    <w:rsid w:val="00F46493"/>
    <w:rsid w:val="00F52B66"/>
    <w:rsid w:val="00F53DE6"/>
    <w:rsid w:val="00F61308"/>
    <w:rsid w:val="00F6462B"/>
    <w:rsid w:val="00F65F5D"/>
    <w:rsid w:val="00F71746"/>
    <w:rsid w:val="00F73B22"/>
    <w:rsid w:val="00F91B2D"/>
    <w:rsid w:val="00F9549B"/>
    <w:rsid w:val="00FA5884"/>
    <w:rsid w:val="00FB1A30"/>
    <w:rsid w:val="00FB2ECC"/>
    <w:rsid w:val="00FB407F"/>
    <w:rsid w:val="00FB515F"/>
    <w:rsid w:val="00FB5D57"/>
    <w:rsid w:val="00FC0FAC"/>
    <w:rsid w:val="00FC23D0"/>
    <w:rsid w:val="00FC33FC"/>
    <w:rsid w:val="00FC3D28"/>
    <w:rsid w:val="00FC595C"/>
    <w:rsid w:val="00FC5D56"/>
    <w:rsid w:val="00FD20DB"/>
    <w:rsid w:val="00FD2568"/>
    <w:rsid w:val="00FD3130"/>
    <w:rsid w:val="00FD5CFF"/>
    <w:rsid w:val="00FE15D1"/>
    <w:rsid w:val="00FE6DB8"/>
    <w:rsid w:val="00FE6EC6"/>
    <w:rsid w:val="00FF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4142CF-75B1-4BC4-9FD2-11CA6763D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61F"/>
    <w:pPr>
      <w:spacing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2F261F"/>
    <w:rPr>
      <w:color w:val="0000FF"/>
      <w:u w:val="single"/>
    </w:rPr>
  </w:style>
  <w:style w:type="paragraph" w:styleId="Header">
    <w:name w:val="header"/>
    <w:basedOn w:val="Normal"/>
    <w:link w:val="HeaderChar"/>
    <w:rsid w:val="002F2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F261F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2F261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261F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22B9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B9D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22B9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2B9D"/>
    <w:rPr>
      <w:noProof/>
      <w:sz w:val="24"/>
      <w:szCs w:val="24"/>
    </w:rPr>
  </w:style>
  <w:style w:type="paragraph" w:styleId="BalloonText">
    <w:name w:val="Balloon Text"/>
    <w:basedOn w:val="Normal"/>
    <w:link w:val="BalloonTextChar"/>
    <w:rsid w:val="002F322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F32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5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97E6B3-4FD3-4971-824A-2A4A4C3DE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</TotalTime>
  <Pages>8</Pages>
  <Words>906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KH</Company>
  <LinksUpToDate>false</LinksUpToDate>
  <CharactersWithSpaces>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Jeff</cp:lastModifiedBy>
  <cp:revision>139</cp:revision>
  <dcterms:created xsi:type="dcterms:W3CDTF">2020-10-07T10:37:00Z</dcterms:created>
  <dcterms:modified xsi:type="dcterms:W3CDTF">2021-06-06T12:16:00Z</dcterms:modified>
</cp:coreProperties>
</file>